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EB4189" w14:textId="75D5A71F" w:rsidR="00067EC5" w:rsidRPr="00067EC5" w:rsidRDefault="00067EC5">
      <w:pPr>
        <w:rPr>
          <w:rFonts w:ascii="Times New Roman" w:hAnsi="Times New Roman" w:cs="Times New Roman"/>
        </w:rPr>
      </w:pPr>
      <w:r w:rsidRPr="00067EC5">
        <w:rPr>
          <w:rFonts w:ascii="Times New Roman" w:hAnsi="Times New Roman" w:cs="Times New Roman"/>
        </w:rPr>
        <w:t>Supplemental table 1. Search methods for included studies.</w:t>
      </w:r>
      <w:bookmarkStart w:id="0" w:name="_GoBack"/>
      <w:bookmarkEnd w:id="0"/>
    </w:p>
    <w:p w14:paraId="0E1DAAC9" w14:textId="39F916C4" w:rsidR="009C0159" w:rsidRPr="00067EC5" w:rsidRDefault="009C0159">
      <w:pPr>
        <w:rPr>
          <w:rFonts w:ascii="Times New Roman" w:hAnsi="Times New Roman" w:cs="Times New Roman"/>
        </w:rPr>
      </w:pPr>
      <w:r w:rsidRPr="00067EC5">
        <w:rPr>
          <w:rFonts w:ascii="Times New Roman" w:hAnsi="Times New Roman" w:cs="Times New Roman"/>
        </w:rPr>
        <w:t>Pubmed</w:t>
      </w:r>
    </w:p>
    <w:tbl>
      <w:tblPr>
        <w:tblStyle w:val="af6"/>
        <w:tblW w:w="0" w:type="auto"/>
        <w:tblLook w:val="04A0" w:firstRow="1" w:lastRow="0" w:firstColumn="1" w:lastColumn="0" w:noHBand="0" w:noVBand="1"/>
      </w:tblPr>
      <w:tblGrid>
        <w:gridCol w:w="608"/>
        <w:gridCol w:w="7682"/>
      </w:tblGrid>
      <w:tr w:rsidR="00B669F8" w:rsidRPr="00067EC5" w14:paraId="7A2D55E2" w14:textId="77777777" w:rsidTr="00B669F8">
        <w:tc>
          <w:tcPr>
            <w:tcW w:w="608" w:type="dxa"/>
          </w:tcPr>
          <w:p w14:paraId="1DAF8DE0" w14:textId="77777777" w:rsidR="00B669F8" w:rsidRPr="00067EC5" w:rsidRDefault="00B669F8">
            <w:pPr>
              <w:ind w:firstLine="0"/>
              <w:rPr>
                <w:rFonts w:ascii="Times New Roman" w:hAnsi="Times New Roman" w:cs="Times New Roman"/>
              </w:rPr>
            </w:pPr>
            <w:r w:rsidRPr="00067EC5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682" w:type="dxa"/>
          </w:tcPr>
          <w:p w14:paraId="72E299A5" w14:textId="0538F7DD" w:rsidR="00B669F8" w:rsidRPr="00067EC5" w:rsidRDefault="00005A4A" w:rsidP="00543699">
            <w:pPr>
              <w:ind w:firstLine="0"/>
              <w:rPr>
                <w:rFonts w:ascii="Times New Roman" w:hAnsi="Times New Roman" w:cs="Times New Roman"/>
              </w:rPr>
            </w:pPr>
            <w:r w:rsidRPr="00067EC5">
              <w:rPr>
                <w:rFonts w:ascii="Times New Roman" w:hAnsi="Times New Roman" w:cs="Times New Roman"/>
              </w:rPr>
              <w:t>(((((</w:t>
            </w:r>
            <w:r w:rsidR="0009626E" w:rsidRPr="00067EC5">
              <w:rPr>
                <w:rFonts w:ascii="Times New Roman" w:hAnsi="Times New Roman" w:cs="Times New Roman"/>
              </w:rPr>
              <w:t>(((((((((((("melatonin"[MeSH Terms]) OR Melatonin[Title/Abstract]) OR ramelteon[Title/Abstract]) OR rozerem[Title/Abstract]) OR circadin[Title/Abstract]) OR agomelatine[Title/Abstract]) OR valdoxan[Title/Abstract]) OR melitor[Title/Abstract]) OR thymanax[Title/Abstract]) OR tasimelteon[Title/Abstract]) OR hetlioz[Title/Abstract]) OR melatonergic[Title/Abstract]) OR melatonin agonist[Title/Abstract]) OR 5 methoxy n acetyltryptamine[Title/Abstract]) OR OR melatonina[Title/Abstract]) OR melovine[Title/Abstract]) OR n acetyl 5 methoxytryptamine[Title/Abstract]) OR slenyto[Title/Abstract]</w:t>
            </w:r>
          </w:p>
        </w:tc>
      </w:tr>
      <w:tr w:rsidR="00B669F8" w:rsidRPr="00067EC5" w14:paraId="2D812B56" w14:textId="77777777" w:rsidTr="00B669F8">
        <w:tc>
          <w:tcPr>
            <w:tcW w:w="608" w:type="dxa"/>
          </w:tcPr>
          <w:p w14:paraId="3844C48D" w14:textId="77777777" w:rsidR="00B669F8" w:rsidRPr="00067EC5" w:rsidRDefault="00B669F8">
            <w:pPr>
              <w:ind w:firstLine="0"/>
              <w:rPr>
                <w:rFonts w:ascii="Times New Roman" w:hAnsi="Times New Roman" w:cs="Times New Roman"/>
              </w:rPr>
            </w:pPr>
            <w:r w:rsidRPr="00067EC5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682" w:type="dxa"/>
          </w:tcPr>
          <w:p w14:paraId="41351C08" w14:textId="77777777" w:rsidR="00B669F8" w:rsidRPr="00067EC5" w:rsidRDefault="0009626E">
            <w:pPr>
              <w:ind w:firstLine="0"/>
              <w:rPr>
                <w:rFonts w:ascii="Times New Roman" w:hAnsi="Times New Roman" w:cs="Times New Roman"/>
              </w:rPr>
            </w:pPr>
            <w:r w:rsidRPr="00067EC5">
              <w:rPr>
                <w:rFonts w:ascii="Times New Roman" w:hAnsi="Times New Roman" w:cs="Times New Roman"/>
              </w:rPr>
              <w:t xml:space="preserve"> (((((((((((((((((((((((((((((((((((((((((((((((("reproductive techniques, assisted"[MeSH Terms]) OR "fertilization in vitro"[MeSH Terms]) OR insemination, artificial[MeSH Terms]) OR Technique, Assisted Reproductive[Title/Abstract]) OR Techniques, Assisted Reproductive[Title/Abstract]) OR Assisted Reproductive Technics[Title/Abstract]) OR Assisted Reproductive Technic[Title/Abstract]) OR Reproductive Technic, Assisted[Title/Abstract]) OR Reproductive Technics, Assisted[Title/Abstract]) OR Technic, Assisted Reproductive[Title/Abstract]) OR Technics, Assisted Reproductive[Title/Abstract]) OR Assisted Reproductive Techniques[Title/Abstract]) OR Reproductive Technology, Assisted[Title/Abstract]) OR Assisted Reproductive Technologies[Title/Abstract]) OR Assisted Reproductive Technology[Title/Abstract]) OR Reproductive Technologies, Assisted[Title/Abstract]) OR Technologies, Assisted Reproductive[Title/Abstract]) OR Technology, Assisted Reproductive[Title/Abstract]) OR Assisted Reproductive Technique[Title/Abstract]) OR Reproductive Technique, Assisted[Title/Abstract]) OR In Vitro Fertilization[Title/Abstract]) OR In Vitro Fertilizations[Title/Abstract]) OR Test-Tube Fertilization[Title/Abstract]) OR Fertilization, Test-Tube[Title/Abstract]) OR Fertilizations, Test-Tube[Title/Abstract]) OR Test Tube Fertilization[Title/Abstract]) OR Test-Tube Fertilizations[Title/Abstract]) OR Fertilizations in Vitro[Title/Abstract]) OR Test-Tube Babies[Title/Abstract]) OR Babies, Test-Tube[Title/Abstract]) OR Baby, Test-Tube[Title/Abstract]) OR Test Tube Babies[Title/Abstract]) OR Test-Tube Baby[Title/Abstract]) OR </w:t>
            </w:r>
            <w:r w:rsidRPr="00067EC5">
              <w:rPr>
                <w:rFonts w:ascii="Times New Roman" w:hAnsi="Times New Roman" w:cs="Times New Roman"/>
              </w:rPr>
              <w:lastRenderedPageBreak/>
              <w:t>IVF[Title/Abstract]) OR Injection, Intracytoplasmic Sperm[Title/Abstract]) OR Injections, Intracytoplasmic Sperm[Title/Abstract]) OR Intracytoplasmic Sperm Injection[Title/Abstract]) OR Sperm Injection, Intracytoplasmic[Title/Abstract]) OR Intracytoplasmic Sperm Injections[Title/Abstract]) OR ICSI[Title/Abstract]) OR Injections, Sperm, Intracytoplasmic[Title/Abstract]) OR Sperm Injections, Intracytoplasmic[Title/Abstract]) OR Eutelegenesis[Title/Abstract]) OR Eutelegeneses[Title/Abstract]) OR Artificial Insemination[Title/Abstract]) OR Artificial Inseminations[Title/Abstract]) OR Inseminations, Artificial[Title/Abstract]) OR intra uterine insemination[Title/Abstract]) OR IUI[Title/Abstract]</w:t>
            </w:r>
          </w:p>
        </w:tc>
      </w:tr>
      <w:tr w:rsidR="00B669F8" w:rsidRPr="00067EC5" w14:paraId="19197B0A" w14:textId="77777777" w:rsidTr="00B669F8">
        <w:tc>
          <w:tcPr>
            <w:tcW w:w="608" w:type="dxa"/>
          </w:tcPr>
          <w:p w14:paraId="4F684035" w14:textId="77777777" w:rsidR="00B669F8" w:rsidRPr="00067EC5" w:rsidRDefault="00B669F8">
            <w:pPr>
              <w:ind w:firstLine="0"/>
              <w:rPr>
                <w:rFonts w:ascii="Times New Roman" w:hAnsi="Times New Roman" w:cs="Times New Roman"/>
              </w:rPr>
            </w:pPr>
            <w:r w:rsidRPr="00067EC5">
              <w:rPr>
                <w:rFonts w:ascii="Times New Roman" w:hAnsi="Times New Roman" w:cs="Times New Roman"/>
              </w:rPr>
              <w:lastRenderedPageBreak/>
              <w:t>#3</w:t>
            </w:r>
          </w:p>
        </w:tc>
        <w:tc>
          <w:tcPr>
            <w:tcW w:w="7682" w:type="dxa"/>
          </w:tcPr>
          <w:p w14:paraId="6D741368" w14:textId="3F869CA8" w:rsidR="00B669F8" w:rsidRPr="00067EC5" w:rsidRDefault="00DD4DA0">
            <w:pPr>
              <w:ind w:firstLine="0"/>
              <w:rPr>
                <w:rFonts w:ascii="Times New Roman" w:hAnsi="Times New Roman" w:cs="Times New Roman"/>
              </w:rPr>
            </w:pPr>
            <w:r w:rsidRPr="00067EC5">
              <w:rPr>
                <w:rFonts w:ascii="Times New Roman" w:hAnsi="Times New Roman" w:cs="Times New Roman"/>
              </w:rPr>
              <w:t xml:space="preserve"> ((((((((((((((((((((((((((((((((Live Birth[MeSH Terms]) OR Live Births[Title/Abstract]) OR Live Birth[Title/Abstract]) OR liveborn child[Title/Abstract]) OR liveborn progeny[Title/Abstract]) OR live birth rate[Title/Abstract]) OR Pregnancy Rate[MeSH Terms]) OR Rates, Pregnancy[Title/Abstract]) OR Pregnancy Rates[Title/Abstract]) OR Rate, Pregnancy[Title/Abstract]) OR Pregnancy Rate, Live-Birth[Title/Abstract]) OR Live-Birth Pregnancy Rates[Title/Abstract]) OR Pregnancy Rate, Live Birth[Title/Abstract]) OR Pregnancy Rates, Live-Birth[Title/Abstract]) OR Rate, Live-Birth Pregnancy[Title/Abstract]) OR Rates, Live-Birth Pregnancy[Title/Abstract]) OR Live-Birth Pregnancy Rate[Title/Abstract]) OR Live Birth Pregnancy Rate[Title/Abstract]) OR clinical Pregnancy[Title/Abstract]) OR oocyte quality[Title/Abstract]) OR quality of oocyte[Title/Abstract]) OR egg quality[Title/Abstract]) OR Ovocytes quality[Title/Abstract]) OR Ovocyte quality[Title/Abstract])) OR Ovulation Induction[MeSH Terms]) OR Ovarian Stimulation[Title/Abstract]) OR Ovarian Stimulations[Title/Abstract]) OR Stimulation, Ovarian[Title/Abstract]) OR Stimulations, Ovarian[Title/Abstract]) OR poor responders[Title/Abstract]) OR ovarian response[Title/Abstract]</w:t>
            </w:r>
          </w:p>
        </w:tc>
      </w:tr>
      <w:tr w:rsidR="00B669F8" w:rsidRPr="00067EC5" w14:paraId="298BD125" w14:textId="77777777" w:rsidTr="00B669F8">
        <w:tc>
          <w:tcPr>
            <w:tcW w:w="608" w:type="dxa"/>
          </w:tcPr>
          <w:p w14:paraId="0191E4A9" w14:textId="77777777" w:rsidR="00B669F8" w:rsidRPr="00067EC5" w:rsidRDefault="00B669F8">
            <w:pPr>
              <w:ind w:firstLine="0"/>
              <w:rPr>
                <w:rFonts w:ascii="Times New Roman" w:hAnsi="Times New Roman" w:cs="Times New Roman"/>
              </w:rPr>
            </w:pPr>
            <w:r w:rsidRPr="00067EC5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7682" w:type="dxa"/>
          </w:tcPr>
          <w:p w14:paraId="54FDD972" w14:textId="2BD7E917" w:rsidR="00B669F8" w:rsidRPr="00067EC5" w:rsidRDefault="00131F7E">
            <w:pPr>
              <w:ind w:firstLine="0"/>
              <w:rPr>
                <w:rFonts w:ascii="Times New Roman" w:hAnsi="Times New Roman" w:cs="Times New Roman"/>
              </w:rPr>
            </w:pPr>
            <w:r w:rsidRPr="00067EC5">
              <w:rPr>
                <w:rFonts w:ascii="Times New Roman" w:hAnsi="Times New Roman" w:cs="Times New Roman"/>
              </w:rPr>
              <w:t xml:space="preserve"> ((((((((((((((((Clinical Trial[MeSH Terms]) OR Controlled Clinical Trial[MeSH Terms]) OR Randomized Controlled Trial[MeSH Terms]) OR Intervention Study[Title/Abstract]) OR randomized trial[Title/Abstract]) OR trial, clinical[Title/Abstract]) OR clinical trial, controlled[Title/Abstract]) OR controlled clinical comparison[Title/Abstract]) OR controlled clinical drug </w:t>
            </w:r>
            <w:r w:rsidRPr="00067EC5">
              <w:rPr>
                <w:rFonts w:ascii="Times New Roman" w:hAnsi="Times New Roman" w:cs="Times New Roman"/>
              </w:rPr>
              <w:lastRenderedPageBreak/>
              <w:t>trial[Title/Abstract]) OR controlled clinical experiment[Title/Abstract]) OR controlled clinical study[Title/Abstract]) OR controlled clinical test[Title/Abstract]) OR controlled trial, randomized[Title/Abstract]) OR randomised controlled study[Title/Abstract]) OR randomised controlled trial[Title/Abstract]) OR randomized controlled study[Title/Abstract]) OR trial, randomized controlled[Title/Abstract]</w:t>
            </w:r>
          </w:p>
        </w:tc>
      </w:tr>
      <w:tr w:rsidR="00131F7E" w:rsidRPr="00067EC5" w14:paraId="72A06C49" w14:textId="77777777" w:rsidTr="00E122CB">
        <w:trPr>
          <w:trHeight w:val="395"/>
        </w:trPr>
        <w:tc>
          <w:tcPr>
            <w:tcW w:w="608" w:type="dxa"/>
          </w:tcPr>
          <w:p w14:paraId="54CA8B92" w14:textId="77777777" w:rsidR="00131F7E" w:rsidRPr="00067EC5" w:rsidRDefault="00131F7E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7682" w:type="dxa"/>
          </w:tcPr>
          <w:p w14:paraId="4A3E215E" w14:textId="07B9A751" w:rsidR="00B32BAD" w:rsidRPr="00067EC5" w:rsidRDefault="00B32BAD">
            <w:pPr>
              <w:ind w:firstLine="0"/>
              <w:rPr>
                <w:rFonts w:ascii="Times New Roman" w:hAnsi="Times New Roman" w:cs="Times New Roman"/>
              </w:rPr>
            </w:pPr>
            <w:r w:rsidRPr="00067EC5">
              <w:rPr>
                <w:rFonts w:ascii="Times New Roman" w:hAnsi="Times New Roman" w:cs="Times New Roman"/>
              </w:rPr>
              <w:t>#1 AND #2 AND #3 AND #4</w:t>
            </w:r>
          </w:p>
          <w:p w14:paraId="795951B4" w14:textId="5EBC95BA" w:rsidR="00131F7E" w:rsidRPr="00067EC5" w:rsidRDefault="00E122CB">
            <w:pPr>
              <w:ind w:firstLine="0"/>
              <w:rPr>
                <w:rFonts w:ascii="Times New Roman" w:hAnsi="Times New Roman" w:cs="Times New Roman"/>
              </w:rPr>
            </w:pPr>
            <w:r w:rsidRPr="00067EC5">
              <w:rPr>
                <w:rFonts w:ascii="Times New Roman" w:hAnsi="Times New Roman" w:cs="Times New Roman"/>
              </w:rPr>
              <w:t>7</w:t>
            </w:r>
          </w:p>
        </w:tc>
      </w:tr>
    </w:tbl>
    <w:p w14:paraId="73E33881" w14:textId="77777777" w:rsidR="00285587" w:rsidRPr="00067EC5" w:rsidRDefault="00285587" w:rsidP="009C0159">
      <w:pPr>
        <w:ind w:firstLine="0"/>
        <w:rPr>
          <w:rFonts w:ascii="Times New Roman" w:hAnsi="Times New Roman" w:cs="Times New Roman"/>
        </w:rPr>
      </w:pPr>
    </w:p>
    <w:p w14:paraId="6583A5D1" w14:textId="77777777" w:rsidR="009C0159" w:rsidRPr="00067EC5" w:rsidRDefault="009C0159" w:rsidP="009C0159">
      <w:pPr>
        <w:ind w:firstLine="0"/>
        <w:rPr>
          <w:rFonts w:ascii="Times New Roman" w:hAnsi="Times New Roman" w:cs="Times New Roman"/>
        </w:rPr>
      </w:pPr>
    </w:p>
    <w:p w14:paraId="067D4070" w14:textId="64A06483" w:rsidR="009C0159" w:rsidRPr="00067EC5" w:rsidRDefault="009C0159" w:rsidP="009C0159">
      <w:pPr>
        <w:ind w:firstLine="0"/>
        <w:rPr>
          <w:rFonts w:ascii="Times New Roman" w:hAnsi="Times New Roman" w:cs="Times New Roman"/>
        </w:rPr>
      </w:pPr>
      <w:r w:rsidRPr="00067EC5">
        <w:rPr>
          <w:rFonts w:ascii="Times New Roman" w:hAnsi="Times New Roman" w:cs="Times New Roman"/>
        </w:rPr>
        <w:t>Embase</w:t>
      </w:r>
    </w:p>
    <w:tbl>
      <w:tblPr>
        <w:tblStyle w:val="af6"/>
        <w:tblW w:w="0" w:type="auto"/>
        <w:tblLook w:val="04A0" w:firstRow="1" w:lastRow="0" w:firstColumn="1" w:lastColumn="0" w:noHBand="0" w:noVBand="1"/>
      </w:tblPr>
      <w:tblGrid>
        <w:gridCol w:w="608"/>
        <w:gridCol w:w="7682"/>
      </w:tblGrid>
      <w:tr w:rsidR="009C0159" w:rsidRPr="00067EC5" w14:paraId="52C1587C" w14:textId="77777777" w:rsidTr="009C0159">
        <w:tc>
          <w:tcPr>
            <w:tcW w:w="608" w:type="dxa"/>
          </w:tcPr>
          <w:p w14:paraId="18DB8C83" w14:textId="1E504580" w:rsidR="009C0159" w:rsidRPr="00067EC5" w:rsidRDefault="009C0159" w:rsidP="009C0159">
            <w:pPr>
              <w:ind w:firstLine="0"/>
              <w:rPr>
                <w:rFonts w:ascii="Times New Roman" w:hAnsi="Times New Roman" w:cs="Times New Roman"/>
              </w:rPr>
            </w:pPr>
            <w:r w:rsidRPr="00067E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682" w:type="dxa"/>
          </w:tcPr>
          <w:p w14:paraId="39AA3BB5" w14:textId="72522201" w:rsidR="009C0159" w:rsidRPr="00067EC5" w:rsidRDefault="00065A2F" w:rsidP="00256CB1">
            <w:pPr>
              <w:ind w:firstLine="0"/>
              <w:rPr>
                <w:rFonts w:ascii="Times New Roman" w:hAnsi="Times New Roman" w:cs="Times New Roman"/>
              </w:rPr>
            </w:pPr>
            <w:r w:rsidRPr="00067EC5">
              <w:rPr>
                <w:rFonts w:ascii="Times New Roman" w:hAnsi="Times New Roman" w:cs="Times New Roman"/>
              </w:rPr>
              <w:t xml:space="preserve">'melatonin'/exp </w:t>
            </w:r>
            <w:r w:rsidR="00256CB1" w:rsidRPr="00067EC5">
              <w:rPr>
                <w:rFonts w:ascii="Times New Roman" w:hAnsi="Times New Roman" w:cs="Times New Roman"/>
              </w:rPr>
              <w:t xml:space="preserve">OR 'melatonin derivative'/exp </w:t>
            </w:r>
            <w:r w:rsidR="00EF1900" w:rsidRPr="00067EC5">
              <w:rPr>
                <w:rFonts w:ascii="Times New Roman" w:hAnsi="Times New Roman" w:cs="Times New Roman"/>
              </w:rPr>
              <w:t>OR '5 methoxy n acetyltryptamine':ab,ti OR 'circadin':ab,ti OR melatonina:ab,ti OR melovine:ab,ti OR 'n acetyl 5 methoxytryptamine':ab,ti OR ramelteon:ab,ti OR rozerem:ab,ti OR agomelatine:ab,ti OR valdoxan:ab,ti OR melitor:ab,ti OR thymanax:ab,ti OR tasimelteon:ab,ti OR hetlioz:</w:t>
            </w:r>
            <w:r w:rsidR="00797112" w:rsidRPr="00067EC5">
              <w:rPr>
                <w:rFonts w:ascii="Times New Roman" w:hAnsi="Times New Roman" w:cs="Times New Roman"/>
              </w:rPr>
              <w:t>ab,ti OR melatonergic:ab,ti O</w:t>
            </w:r>
            <w:r w:rsidR="00EF1900" w:rsidRPr="00067EC5">
              <w:rPr>
                <w:rFonts w:ascii="Times New Roman" w:hAnsi="Times New Roman" w:cs="Times New Roman"/>
              </w:rPr>
              <w:t>R 'melatonin agonist':ab,ti OR slenyto:ab,ti</w:t>
            </w:r>
          </w:p>
        </w:tc>
      </w:tr>
      <w:tr w:rsidR="009C0159" w:rsidRPr="00067EC5" w14:paraId="1DDBAAFA" w14:textId="77777777" w:rsidTr="009C0159">
        <w:tc>
          <w:tcPr>
            <w:tcW w:w="608" w:type="dxa"/>
          </w:tcPr>
          <w:p w14:paraId="5E6C5CB2" w14:textId="088703C3" w:rsidR="009C0159" w:rsidRPr="00067EC5" w:rsidRDefault="009C0159" w:rsidP="009C0159">
            <w:pPr>
              <w:ind w:firstLine="0"/>
              <w:rPr>
                <w:rFonts w:ascii="Times New Roman" w:hAnsi="Times New Roman" w:cs="Times New Roman"/>
              </w:rPr>
            </w:pPr>
            <w:r w:rsidRPr="00067EC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682" w:type="dxa"/>
          </w:tcPr>
          <w:p w14:paraId="7E2CF5B9" w14:textId="1ED0C199" w:rsidR="009C0159" w:rsidRPr="00067EC5" w:rsidRDefault="00B872B3" w:rsidP="009C0159">
            <w:pPr>
              <w:ind w:firstLine="0"/>
              <w:rPr>
                <w:rFonts w:ascii="Times New Roman" w:hAnsi="Times New Roman" w:cs="Times New Roman"/>
              </w:rPr>
            </w:pPr>
            <w:r w:rsidRPr="00067EC5">
              <w:rPr>
                <w:rFonts w:ascii="Times New Roman" w:hAnsi="Times New Roman" w:cs="Times New Roman"/>
              </w:rPr>
              <w:t>'infertility therapy'/exp OR 'in vitro fertilization'/exp OR 'intrauterine insemination'/exp OR 'assisted reproduction technique':ab,ti OR 'assisted reproduction techniques':ab,ti OR 'assisted reproduction technologies':ab,ti OR 'assisted reproduction technology':ab,ti OR 'assisted reproduction therapy':ab,ti OR 'assisted reproduction treatment;':ab,ti OR 'assisted reproductive technique':ab,ti OR 'assisted reproductive techniques':ab,ti OR 'assisted reproductive technology':ab,ti OR 'assisted reproductive therapy':ab,ti OR 'assisted reproductive treatment':ab,ti OR 'fertility therapy':ab,ti OR 'fertility treatment':ab,ti OR 'reproductive techniques, assisted':ab,ti OR 'extracorporeal fertilization':ab,ti OR 'fertilization in vitro':ab,ti OR 'in vitro fertilisation':ab,ti OR 'ivf (in vitro fertilization)':ab,ti OR 'testtube baby':ab,ti OR 'insemination, intrauterine':ab,ti OR 'uterine insemination':ab,ti</w:t>
            </w:r>
          </w:p>
        </w:tc>
      </w:tr>
      <w:tr w:rsidR="009C0159" w:rsidRPr="00067EC5" w14:paraId="6C82C7C5" w14:textId="77777777" w:rsidTr="009C0159">
        <w:tc>
          <w:tcPr>
            <w:tcW w:w="608" w:type="dxa"/>
          </w:tcPr>
          <w:p w14:paraId="0F3AFA89" w14:textId="3EA81586" w:rsidR="009C0159" w:rsidRPr="00067EC5" w:rsidRDefault="009C0159" w:rsidP="009C0159">
            <w:pPr>
              <w:ind w:firstLine="0"/>
              <w:rPr>
                <w:rFonts w:ascii="Times New Roman" w:hAnsi="Times New Roman" w:cs="Times New Roman"/>
              </w:rPr>
            </w:pPr>
            <w:r w:rsidRPr="00067EC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682" w:type="dxa"/>
          </w:tcPr>
          <w:p w14:paraId="64AA18B5" w14:textId="608EDB9E" w:rsidR="009C0159" w:rsidRPr="00067EC5" w:rsidRDefault="008315F8" w:rsidP="009C0159">
            <w:pPr>
              <w:ind w:firstLine="0"/>
              <w:rPr>
                <w:rFonts w:ascii="Times New Roman" w:hAnsi="Times New Roman" w:cs="Times New Roman"/>
              </w:rPr>
            </w:pPr>
            <w:r w:rsidRPr="00067EC5">
              <w:rPr>
                <w:rFonts w:ascii="Times New Roman" w:hAnsi="Times New Roman" w:cs="Times New Roman"/>
              </w:rPr>
              <w:t xml:space="preserve">'live birth'/exp OR 'live birth rate'/exp OR 'clinical pregnancy'/exp OR 'clinical pregnancy rate'/exp OR 'pregnancy'/exp OR 'oocyte quality'/exp OR 'ovarian </w:t>
            </w:r>
            <w:r w:rsidR="00A23766" w:rsidRPr="00067EC5">
              <w:rPr>
                <w:rFonts w:ascii="Times New Roman" w:hAnsi="Times New Roman" w:cs="Times New Roman"/>
              </w:rPr>
              <w:t>response'/exp OR</w:t>
            </w:r>
            <w:r w:rsidRPr="00067EC5">
              <w:rPr>
                <w:rFonts w:ascii="Times New Roman" w:hAnsi="Times New Roman" w:cs="Times New Roman"/>
              </w:rPr>
              <w:t xml:space="preserve"> 'ovulation induction'/exp OR 'Live Births':ab,ti OR ' liveborn child':ab,ti OR 'liveborn progeny':ab,ti OR 'live birth rate':ab,ti OR 'Pregnancy </w:t>
            </w:r>
            <w:r w:rsidRPr="00067EC5">
              <w:rPr>
                <w:rFonts w:ascii="Times New Roman" w:hAnsi="Times New Roman" w:cs="Times New Roman"/>
              </w:rPr>
              <w:lastRenderedPageBreak/>
              <w:t>Rate':ab,ti OR 'Pregnancy Rates':ab,ti OR ' Live-Birth Pregnancy Rates':ab,ti OR ' Live Birth Pregnancy Rates':ab,ti OR 'Live-Birth Pregnancy Rate':ab,ti OR 'Live Birth Pregnancy Rate':ab,ti OR 'egg quality':ti,ab OR 'quality of oocyte':ab,ti OR 'Ovocytes quality':ab,ti OR 'Ovocyte quality':ab,ti OR 'Ovarian Stimulation':ab,ti OR 'Ovarian Stimulations':ab,ti OR 'poor responders':ab,ti OR 'ovarian response':ab,ti</w:t>
            </w:r>
          </w:p>
        </w:tc>
      </w:tr>
      <w:tr w:rsidR="009C0159" w:rsidRPr="00067EC5" w14:paraId="6003EF67" w14:textId="77777777" w:rsidTr="009C0159">
        <w:tc>
          <w:tcPr>
            <w:tcW w:w="608" w:type="dxa"/>
          </w:tcPr>
          <w:p w14:paraId="7036BF9C" w14:textId="514E8CAC" w:rsidR="009C0159" w:rsidRPr="00067EC5" w:rsidRDefault="009C0159" w:rsidP="009C0159">
            <w:pPr>
              <w:ind w:firstLine="0"/>
              <w:rPr>
                <w:rFonts w:ascii="Times New Roman" w:hAnsi="Times New Roman" w:cs="Times New Roman"/>
              </w:rPr>
            </w:pPr>
            <w:r w:rsidRPr="00067EC5">
              <w:rPr>
                <w:rFonts w:ascii="Times New Roman" w:hAnsi="Times New Roman" w:cs="Times New Roman"/>
              </w:rPr>
              <w:lastRenderedPageBreak/>
              <w:t>4</w:t>
            </w:r>
          </w:p>
        </w:tc>
        <w:tc>
          <w:tcPr>
            <w:tcW w:w="7682" w:type="dxa"/>
          </w:tcPr>
          <w:p w14:paraId="7F61A500" w14:textId="5F6565D2" w:rsidR="009C0159" w:rsidRPr="00067EC5" w:rsidRDefault="004642D6" w:rsidP="007137B7">
            <w:pPr>
              <w:ind w:firstLine="0"/>
              <w:rPr>
                <w:rFonts w:ascii="Times New Roman" w:hAnsi="Times New Roman" w:cs="Times New Roman"/>
              </w:rPr>
            </w:pPr>
            <w:r w:rsidRPr="00067EC5">
              <w:rPr>
                <w:rFonts w:ascii="Times New Roman" w:hAnsi="Times New Roman" w:cs="Times New Roman"/>
              </w:rPr>
              <w:t>'randomized controlled trial'/exp OR 'controlled clinical trial'/exp OR 'clinical trial'/exp OR 'Intervention Study':ab,ti OR 'randomized trial':ab,ti OR ' controlled clinical comparison':ab,ti OR 'controlled clinical drug trial':ab,ti OR 'controlled clinical experiment':ab,ti OR 'controlled clinical study':ab,ti OR 'controlled clinical test':ab,ti OR 'randomised controlled study':ab,ti OR 'randomised controlled trial':ab,ti OR ' randomized controlled study':ab,ti</w:t>
            </w:r>
          </w:p>
        </w:tc>
      </w:tr>
      <w:tr w:rsidR="009C0159" w:rsidRPr="00067EC5" w14:paraId="27AC76A4" w14:textId="77777777" w:rsidTr="009C0159">
        <w:tc>
          <w:tcPr>
            <w:tcW w:w="608" w:type="dxa"/>
          </w:tcPr>
          <w:p w14:paraId="12042CBF" w14:textId="77777777" w:rsidR="009C0159" w:rsidRPr="00067EC5" w:rsidRDefault="009C0159" w:rsidP="009C0159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7682" w:type="dxa"/>
          </w:tcPr>
          <w:p w14:paraId="48ABED77" w14:textId="77777777" w:rsidR="009C0159" w:rsidRPr="00067EC5" w:rsidRDefault="00B32BAD" w:rsidP="009C0159">
            <w:pPr>
              <w:ind w:firstLine="0"/>
              <w:rPr>
                <w:rFonts w:ascii="Times New Roman" w:hAnsi="Times New Roman" w:cs="Times New Roman"/>
              </w:rPr>
            </w:pPr>
            <w:r w:rsidRPr="00067EC5">
              <w:rPr>
                <w:rFonts w:ascii="Times New Roman" w:hAnsi="Times New Roman" w:cs="Times New Roman"/>
              </w:rPr>
              <w:t xml:space="preserve">#1 AND #2 AND #3 AND #4   </w:t>
            </w:r>
          </w:p>
          <w:p w14:paraId="45354532" w14:textId="4374E3C6" w:rsidR="00B32BAD" w:rsidRPr="00067EC5" w:rsidRDefault="00B32BAD" w:rsidP="009C0159">
            <w:pPr>
              <w:ind w:firstLine="0"/>
              <w:rPr>
                <w:rFonts w:ascii="Times New Roman" w:hAnsi="Times New Roman" w:cs="Times New Roman"/>
              </w:rPr>
            </w:pPr>
            <w:r w:rsidRPr="00067EC5">
              <w:rPr>
                <w:rFonts w:ascii="Times New Roman" w:hAnsi="Times New Roman" w:cs="Times New Roman"/>
              </w:rPr>
              <w:t>2</w:t>
            </w:r>
            <w:r w:rsidR="001C4C5C" w:rsidRPr="00067EC5">
              <w:rPr>
                <w:rFonts w:ascii="Times New Roman" w:hAnsi="Times New Roman" w:cs="Times New Roman"/>
              </w:rPr>
              <w:t>4</w:t>
            </w:r>
          </w:p>
        </w:tc>
      </w:tr>
    </w:tbl>
    <w:p w14:paraId="783CDCB0" w14:textId="06C1C932" w:rsidR="009C0159" w:rsidRPr="00067EC5" w:rsidRDefault="009C0159" w:rsidP="009C0159">
      <w:pPr>
        <w:ind w:firstLine="0"/>
        <w:rPr>
          <w:rFonts w:ascii="Times New Roman" w:hAnsi="Times New Roman" w:cs="Times New Roman"/>
        </w:rPr>
      </w:pPr>
    </w:p>
    <w:p w14:paraId="53FC0872" w14:textId="3C9FFE27" w:rsidR="00430888" w:rsidRPr="00067EC5" w:rsidRDefault="00430888" w:rsidP="009C0159">
      <w:pPr>
        <w:ind w:firstLine="0"/>
        <w:rPr>
          <w:rFonts w:ascii="Times New Roman" w:hAnsi="Times New Roman" w:cs="Times New Roman"/>
        </w:rPr>
      </w:pPr>
      <w:r w:rsidRPr="00067EC5">
        <w:rPr>
          <w:rFonts w:ascii="Times New Roman" w:hAnsi="Times New Roman" w:cs="Times New Roman"/>
        </w:rPr>
        <w:t>Cochranel library</w:t>
      </w:r>
    </w:p>
    <w:tbl>
      <w:tblPr>
        <w:tblStyle w:val="af6"/>
        <w:tblW w:w="0" w:type="auto"/>
        <w:tblLook w:val="04A0" w:firstRow="1" w:lastRow="0" w:firstColumn="1" w:lastColumn="0" w:noHBand="0" w:noVBand="1"/>
      </w:tblPr>
      <w:tblGrid>
        <w:gridCol w:w="591"/>
        <w:gridCol w:w="7699"/>
      </w:tblGrid>
      <w:tr w:rsidR="001252C0" w:rsidRPr="00067EC5" w14:paraId="41FF9C12" w14:textId="77777777" w:rsidTr="001252C0">
        <w:tc>
          <w:tcPr>
            <w:tcW w:w="591" w:type="dxa"/>
          </w:tcPr>
          <w:p w14:paraId="4CF091E8" w14:textId="1B93897D" w:rsidR="00430888" w:rsidRPr="00067EC5" w:rsidRDefault="00051F7B" w:rsidP="009C0159">
            <w:pPr>
              <w:ind w:firstLine="0"/>
              <w:rPr>
                <w:rFonts w:ascii="Times New Roman" w:hAnsi="Times New Roman" w:cs="Times New Roman"/>
              </w:rPr>
            </w:pPr>
            <w:r w:rsidRPr="00067E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699" w:type="dxa"/>
          </w:tcPr>
          <w:p w14:paraId="441A5A1B" w14:textId="23CC9672" w:rsidR="00430888" w:rsidRPr="00067EC5" w:rsidRDefault="00C72E3D" w:rsidP="009C0159">
            <w:pPr>
              <w:ind w:firstLine="0"/>
              <w:rPr>
                <w:rFonts w:ascii="Times New Roman" w:hAnsi="Times New Roman" w:cs="Times New Roman"/>
              </w:rPr>
            </w:pPr>
            <w:r w:rsidRPr="00067EC5">
              <w:rPr>
                <w:rFonts w:ascii="Times New Roman" w:hAnsi="Times New Roman" w:cs="Times New Roman"/>
              </w:rPr>
              <w:t>MeSH descriptor: [Melatonin] explode all trees OR (melatonin derivative):ti,ab,kw OR (methoxy n acetyltryptamine):ti,ab,kw OR (circadin):ti,ab,kw OR (melatonina):ti,ab,kw OR (melovine):ti,ab,kw OR (n acetyl 5 methoxytryptamine):ti,ab,kw OR (ramelteon):ti,ab,kw OR (rozerem):ti,ab,kw OR (agomelatine):ti,ab,kw OR (valdoxan):ti,ab,kw OR (melitor):ti,ab,kw OR (thymanax):ti,ab,kw OR (tasimelteon):ti,ab,kw OR (hetlioz):ti,ab,kw OR (melatonergic):ti,ab,kw OR (melatonin agonist):ti,ab,kw OR (slenyto):ti,ab,kw</w:t>
            </w:r>
          </w:p>
        </w:tc>
      </w:tr>
      <w:tr w:rsidR="001252C0" w:rsidRPr="00067EC5" w14:paraId="570D5DCE" w14:textId="77777777" w:rsidTr="001252C0">
        <w:tc>
          <w:tcPr>
            <w:tcW w:w="591" w:type="dxa"/>
          </w:tcPr>
          <w:p w14:paraId="0613255A" w14:textId="2E78C6FF" w:rsidR="00430888" w:rsidRPr="00067EC5" w:rsidRDefault="004B4EB1" w:rsidP="009C0159">
            <w:pPr>
              <w:ind w:firstLine="0"/>
              <w:rPr>
                <w:rFonts w:ascii="Times New Roman" w:hAnsi="Times New Roman" w:cs="Times New Roman"/>
              </w:rPr>
            </w:pPr>
            <w:r w:rsidRPr="00067EC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699" w:type="dxa"/>
          </w:tcPr>
          <w:p w14:paraId="278C93C3" w14:textId="2988B74B" w:rsidR="00430888" w:rsidRPr="00067EC5" w:rsidRDefault="00791BDF" w:rsidP="009C0159">
            <w:pPr>
              <w:ind w:firstLine="0"/>
              <w:rPr>
                <w:rFonts w:ascii="Times New Roman" w:hAnsi="Times New Roman" w:cs="Times New Roman"/>
              </w:rPr>
            </w:pPr>
            <w:r w:rsidRPr="00067EC5">
              <w:rPr>
                <w:rFonts w:ascii="Times New Roman" w:hAnsi="Times New Roman" w:cs="Times New Roman"/>
              </w:rPr>
              <w:t xml:space="preserve">MeSH descriptor: [Reproductive Techniques, Assisted] explode all trees OR </w:t>
            </w:r>
            <w:r w:rsidR="00D230DC" w:rsidRPr="00067EC5">
              <w:rPr>
                <w:rFonts w:ascii="Times New Roman" w:hAnsi="Times New Roman" w:cs="Times New Roman"/>
              </w:rPr>
              <w:t xml:space="preserve">MeSH descriptor: [Fertilization in Vitro] explode all trees OR MeSH descriptor: [Insemination, Artificial] explode all trees OR (Assisted Reproductive Technics):ti,ab,kw OR (Assisted Reproductive Technic):ti,ab,kw OR (Assisted Reproductive Techniques):ti,ab,kw OR (assisted reproductive technologies):ti,ab,kw OR (Assisted Reproductive Technology):ti,ab,kw OR (Assisted Reproductive Technique):ti,ab,kw OR (In Vitro Fertilization):ti,ab,kw OR (In Vitro Fertilizations):ti,ab,kw OR (Test-Tube Fertilization):ti,ab,kw OR (Test Tube Fertilization):ti,ab,kw OR (Test-Tube Fertilizations):ti,ab,kw OR (Fertilizations in </w:t>
            </w:r>
            <w:r w:rsidR="00D230DC" w:rsidRPr="00067EC5">
              <w:rPr>
                <w:rFonts w:ascii="Times New Roman" w:hAnsi="Times New Roman" w:cs="Times New Roman"/>
              </w:rPr>
              <w:lastRenderedPageBreak/>
              <w:t>Vitro):ti,ab,kw OR (Test-Tube Babies):ti,ab,kw OR (Test Tube Babies):ti,ab,kw OR (Test-Tube Baby):ti,ab,kw OR (Test Tube Baby):ti,ab,kw OR (Intracytoplasmic Sperm Injection):ti,ab,kw OR (Intracytoplasmic Sperm Injections):ti,ab,kw OR (ivf):ti,ab,kw OR (iui):ti,ab,kw OR (Eutelegenesis):ti,ab,kw OR (Eutelegeneses):ti,ab,kw OR (Artificial Insemination):ti,ab,kw OR (Artificial Inseminations):ti,ab,kw OR (intra uterine insemination):ti,ab,kw</w:t>
            </w:r>
          </w:p>
        </w:tc>
      </w:tr>
      <w:tr w:rsidR="001252C0" w:rsidRPr="00067EC5" w14:paraId="38060092" w14:textId="77777777" w:rsidTr="001252C0">
        <w:tc>
          <w:tcPr>
            <w:tcW w:w="591" w:type="dxa"/>
          </w:tcPr>
          <w:p w14:paraId="36D489FE" w14:textId="69B41959" w:rsidR="00430888" w:rsidRPr="00067EC5" w:rsidRDefault="00952231" w:rsidP="009C0159">
            <w:pPr>
              <w:ind w:firstLine="0"/>
              <w:rPr>
                <w:rFonts w:ascii="Times New Roman" w:hAnsi="Times New Roman" w:cs="Times New Roman"/>
              </w:rPr>
            </w:pPr>
            <w:r w:rsidRPr="00067EC5"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7699" w:type="dxa"/>
          </w:tcPr>
          <w:p w14:paraId="12BEAD2B" w14:textId="351CA001" w:rsidR="00430888" w:rsidRPr="00067EC5" w:rsidRDefault="00D87F07" w:rsidP="009C0159">
            <w:pPr>
              <w:ind w:firstLine="0"/>
              <w:rPr>
                <w:rFonts w:ascii="Times New Roman" w:hAnsi="Times New Roman" w:cs="Times New Roman"/>
              </w:rPr>
            </w:pPr>
            <w:r w:rsidRPr="00067EC5">
              <w:rPr>
                <w:rFonts w:ascii="Times New Roman" w:hAnsi="Times New Roman" w:cs="Times New Roman"/>
              </w:rPr>
              <w:t>MeSH descriptor: [Live Birth] explode all trees OR MeSH descriptor: [Pregnancy Rate] explode all trees OR MeSH descriptor: [Ovulation Induction] explode all trees OR (Live Births):ti,ab,kw OR (liveborn child):ti,ab,kw OR (liveborn progeny):ti,ab,kw OR (live birth rate):ti,ab,kw OR (Pregnancy Rate):ti,ab,kw OR (Pregnancy Rates):ti,ab,kw OR (Live-Birth Pregnancy Rates):ti,ab,kw OR (Live Birth Pregnancy Rates):ti,ab,kw OR (Live-Birth Pregnancy Rate):ti,ab,kw OR (Live Birth Pregnancy Rate):ti,ab,kw OR (clinical Pregnancy):ti,ab,kw OR (oocyte quality):ti,ab,kw OR (quality of oocyte):ti,ab,kw OR (egg quality):ti,ab,kw OR (Ovocytes quality):ti,ab,kw OR (Ovocyte quality):ti,ab,kw OR (Ovarian Stimulation):ti,ab,kw OR (Ovarian Stimulations):ti,ab,kw OR (poor responders):ti,ab,kw OR (ovarian response):ti,ab,kw</w:t>
            </w:r>
          </w:p>
        </w:tc>
      </w:tr>
      <w:tr w:rsidR="001252C0" w:rsidRPr="00067EC5" w14:paraId="244010C8" w14:textId="77777777" w:rsidTr="001252C0">
        <w:tc>
          <w:tcPr>
            <w:tcW w:w="591" w:type="dxa"/>
          </w:tcPr>
          <w:p w14:paraId="5950B27C" w14:textId="102C7AA4" w:rsidR="00430888" w:rsidRPr="00067EC5" w:rsidRDefault="008B6795" w:rsidP="009C0159">
            <w:pPr>
              <w:ind w:firstLine="0"/>
              <w:rPr>
                <w:rFonts w:ascii="Times New Roman" w:hAnsi="Times New Roman" w:cs="Times New Roman"/>
              </w:rPr>
            </w:pPr>
            <w:r w:rsidRPr="00067EC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99" w:type="dxa"/>
          </w:tcPr>
          <w:p w14:paraId="36DF7D72" w14:textId="77777777" w:rsidR="00430888" w:rsidRPr="00067EC5" w:rsidRDefault="008B6795" w:rsidP="009C0159">
            <w:pPr>
              <w:ind w:firstLine="0"/>
              <w:rPr>
                <w:rFonts w:ascii="Times New Roman" w:hAnsi="Times New Roman" w:cs="Times New Roman"/>
              </w:rPr>
            </w:pPr>
            <w:r w:rsidRPr="00067EC5">
              <w:rPr>
                <w:rFonts w:ascii="Times New Roman" w:hAnsi="Times New Roman" w:cs="Times New Roman"/>
              </w:rPr>
              <w:t>MeSH descriptor: [Controlled Clinical Trial] explode all trees</w:t>
            </w:r>
          </w:p>
          <w:p w14:paraId="07DC29E6" w14:textId="20D0231A" w:rsidR="008B6795" w:rsidRPr="00067EC5" w:rsidRDefault="008B6795" w:rsidP="009C0159">
            <w:pPr>
              <w:ind w:firstLine="0"/>
              <w:rPr>
                <w:rFonts w:ascii="Times New Roman" w:hAnsi="Times New Roman" w:cs="Times New Roman"/>
              </w:rPr>
            </w:pPr>
            <w:r w:rsidRPr="00067EC5">
              <w:rPr>
                <w:rFonts w:ascii="Times New Roman" w:hAnsi="Times New Roman" w:cs="Times New Roman"/>
              </w:rPr>
              <w:t>OR MeSH descriptor: [Randomized Controlled Trial] explode all trees OR MeSH descriptor: [Clinical Trial] explode all trees OR (Intervention Study):ti,ab,kw OR (randomized trial):ti,ab,kw OR (controlled clinical comparison):ti,ab,kw OR (controlled clinical drug trial):ti,ab,kw OR (controlled clinical experiment):ti,ab,kw OR (controlled clinical study'):ti,ab,kw OR (controlled clinical test):ti,ab,kw OR (randomised controlled study):ti,ab,kw OR (randomised controlled trial):ti,ab,kw OR (randomized controlled study):ti,ab,kw</w:t>
            </w:r>
          </w:p>
        </w:tc>
      </w:tr>
      <w:tr w:rsidR="001252C0" w:rsidRPr="00067EC5" w14:paraId="4F86EDC9" w14:textId="77777777" w:rsidTr="00C67E0B">
        <w:trPr>
          <w:trHeight w:val="828"/>
        </w:trPr>
        <w:tc>
          <w:tcPr>
            <w:tcW w:w="591" w:type="dxa"/>
          </w:tcPr>
          <w:p w14:paraId="48D09349" w14:textId="77777777" w:rsidR="00430888" w:rsidRPr="00067EC5" w:rsidRDefault="00430888" w:rsidP="009C0159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7699" w:type="dxa"/>
          </w:tcPr>
          <w:p w14:paraId="34378912" w14:textId="77777777" w:rsidR="00EE67C3" w:rsidRPr="00067EC5" w:rsidRDefault="00EE67C3" w:rsidP="00EE67C3">
            <w:pPr>
              <w:ind w:firstLine="0"/>
              <w:rPr>
                <w:rFonts w:ascii="Times New Roman" w:hAnsi="Times New Roman" w:cs="Times New Roman"/>
              </w:rPr>
            </w:pPr>
            <w:r w:rsidRPr="00067EC5">
              <w:rPr>
                <w:rFonts w:ascii="Times New Roman" w:hAnsi="Times New Roman" w:cs="Times New Roman"/>
              </w:rPr>
              <w:t xml:space="preserve">#1 AND #2 AND #3 AND #4   </w:t>
            </w:r>
          </w:p>
          <w:p w14:paraId="04AF2E11" w14:textId="3D812423" w:rsidR="00430888" w:rsidRPr="00067EC5" w:rsidRDefault="00EE67C3" w:rsidP="009C0159">
            <w:pPr>
              <w:ind w:firstLine="0"/>
              <w:rPr>
                <w:rFonts w:ascii="Times New Roman" w:hAnsi="Times New Roman" w:cs="Times New Roman"/>
              </w:rPr>
            </w:pPr>
            <w:r w:rsidRPr="00067EC5">
              <w:rPr>
                <w:rFonts w:ascii="Times New Roman" w:hAnsi="Times New Roman" w:cs="Times New Roman"/>
              </w:rPr>
              <w:t>6</w:t>
            </w:r>
          </w:p>
        </w:tc>
      </w:tr>
    </w:tbl>
    <w:p w14:paraId="60E5FD40" w14:textId="77777777" w:rsidR="00430888" w:rsidRPr="00067EC5" w:rsidRDefault="00430888" w:rsidP="009C0159">
      <w:pPr>
        <w:ind w:firstLine="0"/>
        <w:rPr>
          <w:rFonts w:ascii="Times New Roman" w:hAnsi="Times New Roman" w:cs="Times New Roman"/>
        </w:rPr>
      </w:pPr>
    </w:p>
    <w:p w14:paraId="032B9507" w14:textId="77777777" w:rsidR="00C544A3" w:rsidRPr="00067EC5" w:rsidRDefault="00C544A3" w:rsidP="009C0159">
      <w:pPr>
        <w:ind w:firstLine="0"/>
        <w:rPr>
          <w:rFonts w:ascii="Times New Roman" w:hAnsi="Times New Roman" w:cs="Times New Roman"/>
        </w:rPr>
      </w:pPr>
    </w:p>
    <w:p w14:paraId="35774EB8" w14:textId="77777777" w:rsidR="00C544A3" w:rsidRPr="00067EC5" w:rsidRDefault="00C544A3" w:rsidP="009C0159">
      <w:pPr>
        <w:ind w:firstLine="0"/>
        <w:rPr>
          <w:rFonts w:ascii="Times New Roman" w:hAnsi="Times New Roman" w:cs="Times New Roman"/>
        </w:rPr>
      </w:pPr>
    </w:p>
    <w:p w14:paraId="3D13C861" w14:textId="77777777" w:rsidR="00C544A3" w:rsidRPr="00067EC5" w:rsidRDefault="00C544A3" w:rsidP="009C0159">
      <w:pPr>
        <w:ind w:firstLine="0"/>
        <w:rPr>
          <w:rFonts w:ascii="Times New Roman" w:hAnsi="Times New Roman" w:cs="Times New Roman"/>
        </w:rPr>
      </w:pPr>
    </w:p>
    <w:tbl>
      <w:tblPr>
        <w:tblStyle w:val="af6"/>
        <w:tblW w:w="0" w:type="auto"/>
        <w:tblLook w:val="04A0" w:firstRow="1" w:lastRow="0" w:firstColumn="1" w:lastColumn="0" w:noHBand="0" w:noVBand="1"/>
      </w:tblPr>
      <w:tblGrid>
        <w:gridCol w:w="557"/>
        <w:gridCol w:w="7733"/>
      </w:tblGrid>
      <w:tr w:rsidR="00E92BED" w:rsidRPr="00067EC5" w14:paraId="336C7D6C" w14:textId="77777777" w:rsidTr="00D21856">
        <w:tc>
          <w:tcPr>
            <w:tcW w:w="557" w:type="dxa"/>
          </w:tcPr>
          <w:p w14:paraId="0C902B2C" w14:textId="3AFAFB6B" w:rsidR="00C544A3" w:rsidRPr="00067EC5" w:rsidRDefault="00C544A3" w:rsidP="009C0159">
            <w:pPr>
              <w:ind w:firstLine="0"/>
              <w:rPr>
                <w:rFonts w:ascii="Times New Roman" w:hAnsi="Times New Roman" w:cs="Times New Roman"/>
              </w:rPr>
            </w:pPr>
            <w:r w:rsidRPr="00067EC5">
              <w:rPr>
                <w:rFonts w:ascii="Times New Roman" w:hAnsi="Times New Roman" w:cs="Times New Roman"/>
              </w:rPr>
              <w:lastRenderedPageBreak/>
              <w:t>1</w:t>
            </w:r>
          </w:p>
        </w:tc>
        <w:tc>
          <w:tcPr>
            <w:tcW w:w="7733" w:type="dxa"/>
          </w:tcPr>
          <w:p w14:paraId="11D4FFF8" w14:textId="77677D6E" w:rsidR="00C544A3" w:rsidRPr="00067EC5" w:rsidRDefault="00E92BED" w:rsidP="009C0159">
            <w:pPr>
              <w:ind w:firstLine="0"/>
              <w:rPr>
                <w:rFonts w:ascii="Times New Roman" w:hAnsi="Times New Roman" w:cs="Times New Roman"/>
              </w:rPr>
            </w:pPr>
            <w:r w:rsidRPr="00067EC5">
              <w:rPr>
                <w:rFonts w:ascii="Times New Roman" w:hAnsi="Times New Roman" w:cs="Times New Roman"/>
              </w:rPr>
              <w:t>TOPIC: (Melatonin) OR TOPIC: (ramelteon) OR TOPIC: (rozerem) OR TOPIC: (circadin) OR TOPIC: (agomelatine) OR TOPIC: (valdoxan) OR TOPIC: (melitor) OR TOPIC: (thymanax) OR TOPIC: (tasimelteon) OR TOPIC: (hetlioz) OR TOPIC: (melatonergic) OR TOPIC: (5 methoxy n acetyltryptamine) OR TOPIC: (melatonina) OR TOPIC: (n acetyl 5 methoxytryptamine) OR TOPIC: (slenyto)</w:t>
            </w:r>
          </w:p>
        </w:tc>
      </w:tr>
      <w:tr w:rsidR="00E92BED" w:rsidRPr="00067EC5" w14:paraId="618EA5EF" w14:textId="77777777" w:rsidTr="00D21856">
        <w:tc>
          <w:tcPr>
            <w:tcW w:w="557" w:type="dxa"/>
          </w:tcPr>
          <w:p w14:paraId="64147824" w14:textId="77777777" w:rsidR="00C544A3" w:rsidRPr="00067EC5" w:rsidRDefault="00C544A3" w:rsidP="009C0159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7733" w:type="dxa"/>
          </w:tcPr>
          <w:p w14:paraId="0051EA1A" w14:textId="35936ABF" w:rsidR="00C544A3" w:rsidRPr="00067EC5" w:rsidRDefault="00790440" w:rsidP="009C0159">
            <w:pPr>
              <w:ind w:firstLine="0"/>
              <w:rPr>
                <w:rFonts w:ascii="Times New Roman" w:hAnsi="Times New Roman" w:cs="Times New Roman"/>
              </w:rPr>
            </w:pPr>
            <w:r w:rsidRPr="00067EC5">
              <w:rPr>
                <w:rFonts w:ascii="Times New Roman" w:hAnsi="Times New Roman" w:cs="Times New Roman"/>
              </w:rPr>
              <w:t xml:space="preserve">TOPIC: (reproductive techniques, assisted) OR TOPIC: (fertilization in vitro) OR TOPIC: (insemination, artificial) OR TOPIC: (Technique, Assisted Reproductive) OR TOPIC: (Assisted Reproductive Technic) OR TOPIC: (Reproductive Technic, Assisted) OR TOPIC: (Technic, Assisted Reproductive) OR TOPIC: (Assisted Reproductive Technique) OR TOPIC: (Reproductive Technology, Assisted) OR TOPIC: (Assisted Reproductive Technologies) OR TOPIC: (Assisted Reproductive Technology) OR TOPIC: (Reproductive Technologies, Assisted) OR TOPIC: (Technologies, Assisted Reproductive) OR TOPIC: (Technology, Assisted Reproductive) OR TOPIC: (Assisted Reproductive Technique) OR TOPIC: (Reproductive Technique, Assisted) OR TOPIC: (In Vitro Fertilization) OR TOPIC: (Test-Tube Fertilization) OR TOPIC: (Fertilization, Test-Tube) OR TOPIC: (Test Tube Fertilization) OR TOPIC: (Fertilizations in Vitro) OR TOPIC: (Test-Tube Babies) OR TOPIC: (Test Tube Babies) OR </w:t>
            </w:r>
            <w:r w:rsidR="004673B1" w:rsidRPr="00067EC5">
              <w:rPr>
                <w:rFonts w:ascii="Times New Roman" w:hAnsi="Times New Roman" w:cs="Times New Roman"/>
              </w:rPr>
              <w:t>TOPIC: (Injection, Intracytoplasmic Sperm) OR TOPIC: (Injections, Intracytoplasmic Sperm) OR TOPIC: (Intracytoplasmic Sperm Injection) OR TOPIC: (Sperm Injection, Intracytoplasmic) OR TOPIC: (Intracytoplasmic Sperm Injections) OR TOPIC: (ICSI) OR TOPIC: (Injections, Sperm, Intracytoplasmic) OR TOPIC: (Sperm Injections, Intracytoplasmic) OR TOPIC: (Eutelegenesis) OR TOPIC: (Eutelegeneses) OR TOPIC: (Artificial Insemination) OR TOPIC: (Artificial Inseminations) OR TOPIC: (Inseminations, Artificial) OR TOPIC: (intra uterine insemination) OR TOPIC: (IUI)</w:t>
            </w:r>
          </w:p>
        </w:tc>
      </w:tr>
      <w:tr w:rsidR="00E92BED" w:rsidRPr="00067EC5" w14:paraId="4E7C972F" w14:textId="77777777" w:rsidTr="00D21856">
        <w:tc>
          <w:tcPr>
            <w:tcW w:w="557" w:type="dxa"/>
          </w:tcPr>
          <w:p w14:paraId="3880AE66" w14:textId="4979E419" w:rsidR="00C544A3" w:rsidRPr="00067EC5" w:rsidRDefault="00C134BE" w:rsidP="009C0159">
            <w:pPr>
              <w:ind w:firstLine="0"/>
              <w:rPr>
                <w:rFonts w:ascii="Times New Roman" w:hAnsi="Times New Roman" w:cs="Times New Roman"/>
              </w:rPr>
            </w:pPr>
            <w:r w:rsidRPr="00067EC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733" w:type="dxa"/>
          </w:tcPr>
          <w:p w14:paraId="3BAF487C" w14:textId="2E1A7EA9" w:rsidR="00C544A3" w:rsidRPr="00067EC5" w:rsidRDefault="00C134BE" w:rsidP="009C0159">
            <w:pPr>
              <w:ind w:firstLine="0"/>
              <w:rPr>
                <w:rFonts w:ascii="Times New Roman" w:hAnsi="Times New Roman" w:cs="Times New Roman"/>
              </w:rPr>
            </w:pPr>
            <w:r w:rsidRPr="00067EC5">
              <w:rPr>
                <w:rFonts w:ascii="Times New Roman" w:hAnsi="Times New Roman" w:cs="Times New Roman"/>
              </w:rPr>
              <w:t xml:space="preserve">TOPIC: (live birth) OR TOPIC: (live birth rate) OR TOPIC: (clinical pregnancy) OR TOPIC: (clinical pregnancy rate) OR TOPIC: (pregnancy) OR TOPIC: (oocyte quality) OR TOPIC: (ovarian response) OR TOPIC: (ovulation induction) OR TOPIC: (Live Births) OR TOPIC: (liveborn child) OR TOPIC: (liveborn progeny) OR TOPIC: (ovarian response) OR TOPIC: (Pregnancy Rate) OR TOPIC: (Pregnancy Rates) OR TOPIC: (Live-Birth Pregnancy Rates) OR TOPIC: (Live Birth Pregnancy Rates) OR TOPIC: (Live-Birth Pregnancy Rate) OR TOPIC: (Live </w:t>
            </w:r>
            <w:r w:rsidRPr="00067EC5">
              <w:rPr>
                <w:rFonts w:ascii="Times New Roman" w:hAnsi="Times New Roman" w:cs="Times New Roman"/>
              </w:rPr>
              <w:lastRenderedPageBreak/>
              <w:t>Birth Pregnancy Rate) OR TOPIC: (egg quality) OR TOPIC: (quality of oocyte) OR TOPIC: (Ovocytes quality) OR TOPIC: (Ovocyte quality) OR TOPIC: (Ovarian Stimulation) OR TOPIC: (Ovarian Stimulations) OR TOPIC: (poor responders)</w:t>
            </w:r>
          </w:p>
        </w:tc>
      </w:tr>
      <w:tr w:rsidR="00E92BED" w:rsidRPr="00067EC5" w14:paraId="42C7C6D8" w14:textId="77777777" w:rsidTr="00C67E0B">
        <w:trPr>
          <w:trHeight w:val="2980"/>
        </w:trPr>
        <w:tc>
          <w:tcPr>
            <w:tcW w:w="557" w:type="dxa"/>
          </w:tcPr>
          <w:p w14:paraId="1CC0D39F" w14:textId="15B107DA" w:rsidR="00C544A3" w:rsidRPr="00067EC5" w:rsidRDefault="00D21856" w:rsidP="009C0159">
            <w:pPr>
              <w:ind w:firstLine="0"/>
              <w:rPr>
                <w:rFonts w:ascii="Times New Roman" w:hAnsi="Times New Roman" w:cs="Times New Roman"/>
              </w:rPr>
            </w:pPr>
            <w:r w:rsidRPr="00067EC5">
              <w:rPr>
                <w:rFonts w:ascii="Times New Roman" w:hAnsi="Times New Roman" w:cs="Times New Roman"/>
              </w:rPr>
              <w:lastRenderedPageBreak/>
              <w:t>4</w:t>
            </w:r>
          </w:p>
        </w:tc>
        <w:tc>
          <w:tcPr>
            <w:tcW w:w="7733" w:type="dxa"/>
          </w:tcPr>
          <w:p w14:paraId="2C8343AB" w14:textId="01F456C2" w:rsidR="00C544A3" w:rsidRPr="00067EC5" w:rsidRDefault="00D21856" w:rsidP="009C0159">
            <w:pPr>
              <w:ind w:firstLine="0"/>
              <w:rPr>
                <w:rFonts w:ascii="Times New Roman" w:hAnsi="Times New Roman" w:cs="Times New Roman"/>
              </w:rPr>
            </w:pPr>
            <w:r w:rsidRPr="00067EC5">
              <w:rPr>
                <w:rFonts w:ascii="Times New Roman" w:hAnsi="Times New Roman" w:cs="Times New Roman"/>
              </w:rPr>
              <w:t>TOPIC: (randomized controlled trial) OR TOPIC: (controlled clinical trial) OR TOPIC: (clinical trial) OR TOPIC: (Intervention Study) OR TOPIC: (randomized trial) OR TOPIC: (controlled clinical comparison) OR TOPIC: (controlled clinical drug trial) OR TOPIC: (controlled clinical experiment) OR TOPIC: (controlled clinical study) OR TOPIC: (controlled clinical test) OR TOPIC: (randomised controlled study) OR TOPIC: (randomised controlled trial) OR TOPIC: (randomized controlled study)</w:t>
            </w:r>
          </w:p>
        </w:tc>
      </w:tr>
      <w:tr w:rsidR="00E92BED" w:rsidRPr="00067EC5" w14:paraId="44D83508" w14:textId="77777777" w:rsidTr="00D21856">
        <w:tc>
          <w:tcPr>
            <w:tcW w:w="557" w:type="dxa"/>
          </w:tcPr>
          <w:p w14:paraId="05243080" w14:textId="77777777" w:rsidR="00C544A3" w:rsidRPr="00067EC5" w:rsidRDefault="00C544A3" w:rsidP="009C0159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7733" w:type="dxa"/>
          </w:tcPr>
          <w:p w14:paraId="28CDE5F5" w14:textId="77777777" w:rsidR="00C544A3" w:rsidRPr="00067EC5" w:rsidRDefault="00C67E0B" w:rsidP="009C0159">
            <w:pPr>
              <w:ind w:firstLine="0"/>
              <w:rPr>
                <w:rFonts w:ascii="Times New Roman" w:hAnsi="Times New Roman" w:cs="Times New Roman"/>
              </w:rPr>
            </w:pPr>
            <w:r w:rsidRPr="00067EC5">
              <w:rPr>
                <w:rFonts w:ascii="Times New Roman" w:hAnsi="Times New Roman" w:cs="Times New Roman"/>
              </w:rPr>
              <w:t xml:space="preserve">#1 AND #2 AND #3 AND #4   </w:t>
            </w:r>
          </w:p>
          <w:p w14:paraId="586564C8" w14:textId="7DFBA19F" w:rsidR="00C67E0B" w:rsidRPr="00067EC5" w:rsidRDefault="00C67E0B" w:rsidP="009C0159">
            <w:pPr>
              <w:ind w:firstLine="0"/>
              <w:rPr>
                <w:rFonts w:ascii="Times New Roman" w:hAnsi="Times New Roman" w:cs="Times New Roman"/>
              </w:rPr>
            </w:pPr>
            <w:r w:rsidRPr="00067EC5">
              <w:rPr>
                <w:rFonts w:ascii="Times New Roman" w:hAnsi="Times New Roman" w:cs="Times New Roman"/>
              </w:rPr>
              <w:t>58</w:t>
            </w:r>
          </w:p>
        </w:tc>
      </w:tr>
    </w:tbl>
    <w:p w14:paraId="3A00F09B" w14:textId="77777777" w:rsidR="00C544A3" w:rsidRPr="00067EC5" w:rsidRDefault="00C544A3" w:rsidP="009C0159">
      <w:pPr>
        <w:ind w:firstLine="0"/>
        <w:rPr>
          <w:rFonts w:ascii="Times New Roman" w:hAnsi="Times New Roman" w:cs="Times New Roman"/>
        </w:rPr>
      </w:pPr>
    </w:p>
    <w:sectPr w:rsidR="00C544A3" w:rsidRPr="00067EC5" w:rsidSect="003A19E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0E2A60" w14:textId="77777777" w:rsidR="00C56150" w:rsidRDefault="00C56150" w:rsidP="00067EC5">
      <w:r>
        <w:separator/>
      </w:r>
    </w:p>
  </w:endnote>
  <w:endnote w:type="continuationSeparator" w:id="0">
    <w:p w14:paraId="2957CA29" w14:textId="77777777" w:rsidR="00C56150" w:rsidRDefault="00C56150" w:rsidP="00067E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B55863" w14:textId="77777777" w:rsidR="00C56150" w:rsidRDefault="00C56150" w:rsidP="00067EC5">
      <w:r>
        <w:separator/>
      </w:r>
    </w:p>
  </w:footnote>
  <w:footnote w:type="continuationSeparator" w:id="0">
    <w:p w14:paraId="2DDE29EC" w14:textId="77777777" w:rsidR="00C56150" w:rsidRDefault="00C56150" w:rsidP="00067E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1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0MjYztjAxs7AwNzJR0lEKTi0uzszPAykwqgUARuJhPCwAAAA="/>
  </w:docVars>
  <w:rsids>
    <w:rsidRoot w:val="00B669F8"/>
    <w:rsid w:val="00005A4A"/>
    <w:rsid w:val="0001562F"/>
    <w:rsid w:val="00020E86"/>
    <w:rsid w:val="00051F7B"/>
    <w:rsid w:val="00061706"/>
    <w:rsid w:val="00061BB7"/>
    <w:rsid w:val="00065A2F"/>
    <w:rsid w:val="00067EC5"/>
    <w:rsid w:val="00083408"/>
    <w:rsid w:val="000861C9"/>
    <w:rsid w:val="00095472"/>
    <w:rsid w:val="0009626E"/>
    <w:rsid w:val="000A48BF"/>
    <w:rsid w:val="000B73C4"/>
    <w:rsid w:val="000C4601"/>
    <w:rsid w:val="000D5688"/>
    <w:rsid w:val="000F57BA"/>
    <w:rsid w:val="001014B7"/>
    <w:rsid w:val="00120845"/>
    <w:rsid w:val="001252C0"/>
    <w:rsid w:val="00131F7E"/>
    <w:rsid w:val="00157DE0"/>
    <w:rsid w:val="0018158B"/>
    <w:rsid w:val="001933F8"/>
    <w:rsid w:val="00197977"/>
    <w:rsid w:val="001A3647"/>
    <w:rsid w:val="001B0E0D"/>
    <w:rsid w:val="001B2AB3"/>
    <w:rsid w:val="001C4C5C"/>
    <w:rsid w:val="001D1698"/>
    <w:rsid w:val="001D7038"/>
    <w:rsid w:val="001F23AE"/>
    <w:rsid w:val="0021217B"/>
    <w:rsid w:val="00220B24"/>
    <w:rsid w:val="00226226"/>
    <w:rsid w:val="002300EE"/>
    <w:rsid w:val="00231DF4"/>
    <w:rsid w:val="002330FB"/>
    <w:rsid w:val="00256CB1"/>
    <w:rsid w:val="00266772"/>
    <w:rsid w:val="002714F1"/>
    <w:rsid w:val="00271EB3"/>
    <w:rsid w:val="00285587"/>
    <w:rsid w:val="002962AA"/>
    <w:rsid w:val="002A2EF5"/>
    <w:rsid w:val="002C1FDD"/>
    <w:rsid w:val="002C5DAB"/>
    <w:rsid w:val="002D643B"/>
    <w:rsid w:val="002E18E9"/>
    <w:rsid w:val="002F7DB9"/>
    <w:rsid w:val="00304DDB"/>
    <w:rsid w:val="00315F6F"/>
    <w:rsid w:val="0033008C"/>
    <w:rsid w:val="0035584A"/>
    <w:rsid w:val="00360D73"/>
    <w:rsid w:val="0036457D"/>
    <w:rsid w:val="00365B4E"/>
    <w:rsid w:val="00375D57"/>
    <w:rsid w:val="00376C32"/>
    <w:rsid w:val="00381317"/>
    <w:rsid w:val="00390CDA"/>
    <w:rsid w:val="003947C6"/>
    <w:rsid w:val="003951BD"/>
    <w:rsid w:val="003A19E7"/>
    <w:rsid w:val="003A2FAD"/>
    <w:rsid w:val="003A3E22"/>
    <w:rsid w:val="003A7B9D"/>
    <w:rsid w:val="003F444C"/>
    <w:rsid w:val="00430888"/>
    <w:rsid w:val="004435FB"/>
    <w:rsid w:val="0044424B"/>
    <w:rsid w:val="004532FA"/>
    <w:rsid w:val="00460ECC"/>
    <w:rsid w:val="004642D6"/>
    <w:rsid w:val="004649C9"/>
    <w:rsid w:val="004651E6"/>
    <w:rsid w:val="004671A6"/>
    <w:rsid w:val="004673B1"/>
    <w:rsid w:val="0048477F"/>
    <w:rsid w:val="00490C15"/>
    <w:rsid w:val="004B323D"/>
    <w:rsid w:val="004B4EB1"/>
    <w:rsid w:val="004D2CA7"/>
    <w:rsid w:val="004D35A3"/>
    <w:rsid w:val="004E268C"/>
    <w:rsid w:val="00533559"/>
    <w:rsid w:val="00537FFC"/>
    <w:rsid w:val="00543699"/>
    <w:rsid w:val="00547519"/>
    <w:rsid w:val="005632B5"/>
    <w:rsid w:val="00574915"/>
    <w:rsid w:val="0057516C"/>
    <w:rsid w:val="005821EC"/>
    <w:rsid w:val="0058440C"/>
    <w:rsid w:val="005A045F"/>
    <w:rsid w:val="005A7DF3"/>
    <w:rsid w:val="005B23C5"/>
    <w:rsid w:val="005C578F"/>
    <w:rsid w:val="006079CE"/>
    <w:rsid w:val="006243CA"/>
    <w:rsid w:val="00625F08"/>
    <w:rsid w:val="00633095"/>
    <w:rsid w:val="006447AE"/>
    <w:rsid w:val="006451E2"/>
    <w:rsid w:val="006508CB"/>
    <w:rsid w:val="00661328"/>
    <w:rsid w:val="0067136B"/>
    <w:rsid w:val="00673FAE"/>
    <w:rsid w:val="0068240B"/>
    <w:rsid w:val="00684586"/>
    <w:rsid w:val="006D15B1"/>
    <w:rsid w:val="006D26E8"/>
    <w:rsid w:val="006E10DF"/>
    <w:rsid w:val="006E7396"/>
    <w:rsid w:val="006F4630"/>
    <w:rsid w:val="007137B7"/>
    <w:rsid w:val="0071546A"/>
    <w:rsid w:val="0072453D"/>
    <w:rsid w:val="007264D4"/>
    <w:rsid w:val="00734E39"/>
    <w:rsid w:val="0076532E"/>
    <w:rsid w:val="007801A5"/>
    <w:rsid w:val="007808D2"/>
    <w:rsid w:val="00784CD3"/>
    <w:rsid w:val="00785B2E"/>
    <w:rsid w:val="00790440"/>
    <w:rsid w:val="00791BDF"/>
    <w:rsid w:val="00793BA0"/>
    <w:rsid w:val="00797112"/>
    <w:rsid w:val="00797735"/>
    <w:rsid w:val="007A13C8"/>
    <w:rsid w:val="007C4871"/>
    <w:rsid w:val="007D30CA"/>
    <w:rsid w:val="007D5512"/>
    <w:rsid w:val="007F7849"/>
    <w:rsid w:val="00824DD5"/>
    <w:rsid w:val="008315F8"/>
    <w:rsid w:val="008528DA"/>
    <w:rsid w:val="00861B46"/>
    <w:rsid w:val="00887EC1"/>
    <w:rsid w:val="008913F9"/>
    <w:rsid w:val="008B6795"/>
    <w:rsid w:val="00902008"/>
    <w:rsid w:val="00914BD1"/>
    <w:rsid w:val="00936764"/>
    <w:rsid w:val="00952231"/>
    <w:rsid w:val="00963FD7"/>
    <w:rsid w:val="00970145"/>
    <w:rsid w:val="009734EA"/>
    <w:rsid w:val="009A4187"/>
    <w:rsid w:val="009A4DE4"/>
    <w:rsid w:val="009A78C7"/>
    <w:rsid w:val="009B560D"/>
    <w:rsid w:val="009C0159"/>
    <w:rsid w:val="009D2F1F"/>
    <w:rsid w:val="009D7FF3"/>
    <w:rsid w:val="00A232B5"/>
    <w:rsid w:val="00A23766"/>
    <w:rsid w:val="00A263EE"/>
    <w:rsid w:val="00A40550"/>
    <w:rsid w:val="00A51DD0"/>
    <w:rsid w:val="00A604D1"/>
    <w:rsid w:val="00A67EBF"/>
    <w:rsid w:val="00A7267C"/>
    <w:rsid w:val="00A82655"/>
    <w:rsid w:val="00AD2745"/>
    <w:rsid w:val="00AD3CF6"/>
    <w:rsid w:val="00AE367D"/>
    <w:rsid w:val="00AF1C58"/>
    <w:rsid w:val="00B21452"/>
    <w:rsid w:val="00B32BAD"/>
    <w:rsid w:val="00B46B6E"/>
    <w:rsid w:val="00B47B8A"/>
    <w:rsid w:val="00B615B6"/>
    <w:rsid w:val="00B669F8"/>
    <w:rsid w:val="00B66FDC"/>
    <w:rsid w:val="00B81ED3"/>
    <w:rsid w:val="00B838C5"/>
    <w:rsid w:val="00B84BF0"/>
    <w:rsid w:val="00B872B3"/>
    <w:rsid w:val="00BC3329"/>
    <w:rsid w:val="00BD09CF"/>
    <w:rsid w:val="00BD0CDB"/>
    <w:rsid w:val="00BD1986"/>
    <w:rsid w:val="00BD7C55"/>
    <w:rsid w:val="00C04175"/>
    <w:rsid w:val="00C117F1"/>
    <w:rsid w:val="00C134BE"/>
    <w:rsid w:val="00C16B71"/>
    <w:rsid w:val="00C33457"/>
    <w:rsid w:val="00C35018"/>
    <w:rsid w:val="00C374D5"/>
    <w:rsid w:val="00C52EBB"/>
    <w:rsid w:val="00C534ED"/>
    <w:rsid w:val="00C544A3"/>
    <w:rsid w:val="00C56150"/>
    <w:rsid w:val="00C67E0B"/>
    <w:rsid w:val="00C709B7"/>
    <w:rsid w:val="00C72E3D"/>
    <w:rsid w:val="00C74C51"/>
    <w:rsid w:val="00C771DE"/>
    <w:rsid w:val="00CB1479"/>
    <w:rsid w:val="00CB1EE6"/>
    <w:rsid w:val="00CB5A27"/>
    <w:rsid w:val="00CB5A45"/>
    <w:rsid w:val="00CD426D"/>
    <w:rsid w:val="00CD6416"/>
    <w:rsid w:val="00CE16F7"/>
    <w:rsid w:val="00CE61FA"/>
    <w:rsid w:val="00D21856"/>
    <w:rsid w:val="00D230DC"/>
    <w:rsid w:val="00D37A4A"/>
    <w:rsid w:val="00D42D98"/>
    <w:rsid w:val="00D45A0D"/>
    <w:rsid w:val="00D5162E"/>
    <w:rsid w:val="00D81EE7"/>
    <w:rsid w:val="00D87F07"/>
    <w:rsid w:val="00DA19B3"/>
    <w:rsid w:val="00DA2653"/>
    <w:rsid w:val="00DD4DA0"/>
    <w:rsid w:val="00DE0052"/>
    <w:rsid w:val="00E07A9E"/>
    <w:rsid w:val="00E10177"/>
    <w:rsid w:val="00E122CB"/>
    <w:rsid w:val="00E308B8"/>
    <w:rsid w:val="00E34146"/>
    <w:rsid w:val="00E368A5"/>
    <w:rsid w:val="00E37B6B"/>
    <w:rsid w:val="00E56C94"/>
    <w:rsid w:val="00E751A1"/>
    <w:rsid w:val="00E92BED"/>
    <w:rsid w:val="00E9400F"/>
    <w:rsid w:val="00EA03A1"/>
    <w:rsid w:val="00EA14AF"/>
    <w:rsid w:val="00EB02A4"/>
    <w:rsid w:val="00EC5C2E"/>
    <w:rsid w:val="00EC7CA4"/>
    <w:rsid w:val="00EE4E25"/>
    <w:rsid w:val="00EE67C3"/>
    <w:rsid w:val="00EF18AB"/>
    <w:rsid w:val="00EF1900"/>
    <w:rsid w:val="00F040C0"/>
    <w:rsid w:val="00F10F24"/>
    <w:rsid w:val="00F13DEF"/>
    <w:rsid w:val="00F23BC6"/>
    <w:rsid w:val="00F27515"/>
    <w:rsid w:val="00F27695"/>
    <w:rsid w:val="00F61764"/>
    <w:rsid w:val="00F852D3"/>
    <w:rsid w:val="00FD6F4B"/>
    <w:rsid w:val="00FE4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D88379"/>
  <w14:defaultImageDpi w14:val="33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ind w:firstLine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4C51"/>
  </w:style>
  <w:style w:type="paragraph" w:styleId="1">
    <w:name w:val="heading 1"/>
    <w:basedOn w:val="a"/>
    <w:next w:val="a"/>
    <w:link w:val="10"/>
    <w:uiPriority w:val="9"/>
    <w:qFormat/>
    <w:rsid w:val="00C74C51"/>
    <w:pPr>
      <w:pBdr>
        <w:bottom w:val="single" w:sz="12" w:space="1" w:color="6E9400" w:themeColor="accent1" w:themeShade="BF"/>
      </w:pBdr>
      <w:spacing w:before="600" w:after="80"/>
      <w:ind w:firstLine="0"/>
      <w:outlineLvl w:val="0"/>
    </w:pPr>
    <w:rPr>
      <w:rFonts w:asciiTheme="majorHAnsi" w:eastAsiaTheme="majorEastAsia" w:hAnsiTheme="majorHAnsi" w:cstheme="majorBidi"/>
      <w:b/>
      <w:bCs/>
      <w:color w:val="6E9400" w:themeColor="accent1" w:themeShade="BF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74C51"/>
    <w:pPr>
      <w:pBdr>
        <w:bottom w:val="single" w:sz="8" w:space="1" w:color="94C600" w:themeColor="accent1"/>
      </w:pBdr>
      <w:spacing w:before="200" w:after="80"/>
      <w:ind w:firstLine="0"/>
      <w:outlineLvl w:val="1"/>
    </w:pPr>
    <w:rPr>
      <w:rFonts w:asciiTheme="majorHAnsi" w:eastAsiaTheme="majorEastAsia" w:hAnsiTheme="majorHAnsi" w:cstheme="majorBidi"/>
      <w:color w:val="6E9400" w:themeColor="accent1" w:themeShade="BF"/>
      <w:sz w:val="24"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74C51"/>
    <w:pPr>
      <w:pBdr>
        <w:bottom w:val="single" w:sz="4" w:space="1" w:color="CFFF43" w:themeColor="accent1" w:themeTint="99"/>
      </w:pBdr>
      <w:spacing w:before="200" w:after="80"/>
      <w:ind w:firstLine="0"/>
      <w:outlineLvl w:val="2"/>
    </w:pPr>
    <w:rPr>
      <w:rFonts w:asciiTheme="majorHAnsi" w:eastAsiaTheme="majorEastAsia" w:hAnsiTheme="majorHAnsi" w:cstheme="majorBidi"/>
      <w:color w:val="94C600" w:themeColor="accen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74C51"/>
    <w:pPr>
      <w:pBdr>
        <w:bottom w:val="single" w:sz="4" w:space="2" w:color="DFFF82" w:themeColor="accent1" w:themeTint="66"/>
      </w:pBdr>
      <w:spacing w:before="200" w:after="80"/>
      <w:ind w:firstLine="0"/>
      <w:outlineLvl w:val="3"/>
    </w:pPr>
    <w:rPr>
      <w:rFonts w:asciiTheme="majorHAnsi" w:eastAsiaTheme="majorEastAsia" w:hAnsiTheme="majorHAnsi" w:cstheme="majorBidi"/>
      <w:i/>
      <w:iCs/>
      <w:color w:val="94C600" w:themeColor="accent1"/>
      <w:sz w:val="24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74C51"/>
    <w:pPr>
      <w:spacing w:before="200" w:after="80"/>
      <w:ind w:firstLine="0"/>
      <w:outlineLvl w:val="4"/>
    </w:pPr>
    <w:rPr>
      <w:rFonts w:asciiTheme="majorHAnsi" w:eastAsiaTheme="majorEastAsia" w:hAnsiTheme="majorHAnsi" w:cstheme="majorBidi"/>
      <w:color w:val="94C600" w:themeColor="accen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74C51"/>
    <w:pPr>
      <w:spacing w:before="280" w:after="100"/>
      <w:ind w:firstLine="0"/>
      <w:outlineLvl w:val="5"/>
    </w:pPr>
    <w:rPr>
      <w:rFonts w:asciiTheme="majorHAnsi" w:eastAsiaTheme="majorEastAsia" w:hAnsiTheme="majorHAnsi" w:cstheme="majorBidi"/>
      <w:i/>
      <w:iCs/>
      <w:color w:val="94C600" w:themeColor="accen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74C51"/>
    <w:pPr>
      <w:spacing w:before="320" w:after="100"/>
      <w:ind w:firstLine="0"/>
      <w:outlineLvl w:val="6"/>
    </w:pPr>
    <w:rPr>
      <w:rFonts w:asciiTheme="majorHAnsi" w:eastAsiaTheme="majorEastAsia" w:hAnsiTheme="majorHAnsi" w:cstheme="majorBidi"/>
      <w:b/>
      <w:bCs/>
      <w:color w:val="FF6700" w:themeColor="accent3"/>
      <w:sz w:val="20"/>
      <w:szCs w:val="2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74C51"/>
    <w:pPr>
      <w:spacing w:before="320" w:after="100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color w:val="FF6700" w:themeColor="accent3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74C51"/>
    <w:pPr>
      <w:spacing w:before="320" w:after="100"/>
      <w:ind w:firstLine="0"/>
      <w:outlineLvl w:val="8"/>
    </w:pPr>
    <w:rPr>
      <w:rFonts w:asciiTheme="majorHAnsi" w:eastAsiaTheme="majorEastAsia" w:hAnsiTheme="majorHAnsi" w:cstheme="majorBidi"/>
      <w:i/>
      <w:iCs/>
      <w:color w:val="FF6700" w:themeColor="accent3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74C51"/>
    <w:rPr>
      <w:rFonts w:asciiTheme="majorHAnsi" w:eastAsiaTheme="majorEastAsia" w:hAnsiTheme="majorHAnsi" w:cstheme="majorBidi"/>
      <w:b/>
      <w:bCs/>
      <w:color w:val="6E9400" w:themeColor="accent1" w:themeShade="BF"/>
      <w:sz w:val="24"/>
      <w:szCs w:val="24"/>
    </w:rPr>
  </w:style>
  <w:style w:type="character" w:customStyle="1" w:styleId="20">
    <w:name w:val="标题 2 字符"/>
    <w:basedOn w:val="a0"/>
    <w:link w:val="2"/>
    <w:uiPriority w:val="9"/>
    <w:semiHidden/>
    <w:rsid w:val="00C74C51"/>
    <w:rPr>
      <w:rFonts w:asciiTheme="majorHAnsi" w:eastAsiaTheme="majorEastAsia" w:hAnsiTheme="majorHAnsi" w:cstheme="majorBidi"/>
      <w:color w:val="6E9400" w:themeColor="accent1" w:themeShade="BF"/>
      <w:sz w:val="24"/>
      <w:szCs w:val="24"/>
    </w:rPr>
  </w:style>
  <w:style w:type="character" w:customStyle="1" w:styleId="30">
    <w:name w:val="标题 3 字符"/>
    <w:basedOn w:val="a0"/>
    <w:link w:val="3"/>
    <w:uiPriority w:val="9"/>
    <w:semiHidden/>
    <w:rsid w:val="00C74C51"/>
    <w:rPr>
      <w:rFonts w:asciiTheme="majorHAnsi" w:eastAsiaTheme="majorEastAsia" w:hAnsiTheme="majorHAnsi" w:cstheme="majorBidi"/>
      <w:color w:val="94C600" w:themeColor="accent1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C74C51"/>
    <w:rPr>
      <w:rFonts w:asciiTheme="majorHAnsi" w:eastAsiaTheme="majorEastAsia" w:hAnsiTheme="majorHAnsi" w:cstheme="majorBidi"/>
      <w:i/>
      <w:iCs/>
      <w:color w:val="94C600" w:themeColor="accent1"/>
      <w:sz w:val="24"/>
      <w:szCs w:val="24"/>
    </w:rPr>
  </w:style>
  <w:style w:type="character" w:customStyle="1" w:styleId="50">
    <w:name w:val="标题 5 字符"/>
    <w:basedOn w:val="a0"/>
    <w:link w:val="5"/>
    <w:uiPriority w:val="9"/>
    <w:semiHidden/>
    <w:rsid w:val="00C74C51"/>
    <w:rPr>
      <w:rFonts w:asciiTheme="majorHAnsi" w:eastAsiaTheme="majorEastAsia" w:hAnsiTheme="majorHAnsi" w:cstheme="majorBidi"/>
      <w:color w:val="94C600" w:themeColor="accent1"/>
    </w:rPr>
  </w:style>
  <w:style w:type="character" w:customStyle="1" w:styleId="60">
    <w:name w:val="标题 6 字符"/>
    <w:basedOn w:val="a0"/>
    <w:link w:val="6"/>
    <w:uiPriority w:val="9"/>
    <w:semiHidden/>
    <w:rsid w:val="00C74C51"/>
    <w:rPr>
      <w:rFonts w:asciiTheme="majorHAnsi" w:eastAsiaTheme="majorEastAsia" w:hAnsiTheme="majorHAnsi" w:cstheme="majorBidi"/>
      <w:i/>
      <w:iCs/>
      <w:color w:val="94C600" w:themeColor="accent1"/>
    </w:rPr>
  </w:style>
  <w:style w:type="character" w:customStyle="1" w:styleId="70">
    <w:name w:val="标题 7 字符"/>
    <w:basedOn w:val="a0"/>
    <w:link w:val="7"/>
    <w:uiPriority w:val="9"/>
    <w:semiHidden/>
    <w:rsid w:val="00C74C51"/>
    <w:rPr>
      <w:rFonts w:asciiTheme="majorHAnsi" w:eastAsiaTheme="majorEastAsia" w:hAnsiTheme="majorHAnsi" w:cstheme="majorBidi"/>
      <w:b/>
      <w:bCs/>
      <w:color w:val="FF6700" w:themeColor="accent3"/>
      <w:sz w:val="20"/>
      <w:szCs w:val="20"/>
    </w:rPr>
  </w:style>
  <w:style w:type="character" w:customStyle="1" w:styleId="80">
    <w:name w:val="标题 8 字符"/>
    <w:basedOn w:val="a0"/>
    <w:link w:val="8"/>
    <w:uiPriority w:val="9"/>
    <w:semiHidden/>
    <w:rsid w:val="00C74C51"/>
    <w:rPr>
      <w:rFonts w:asciiTheme="majorHAnsi" w:eastAsiaTheme="majorEastAsia" w:hAnsiTheme="majorHAnsi" w:cstheme="majorBidi"/>
      <w:b/>
      <w:bCs/>
      <w:i/>
      <w:iCs/>
      <w:color w:val="FF6700" w:themeColor="accent3"/>
      <w:sz w:val="20"/>
      <w:szCs w:val="20"/>
    </w:rPr>
  </w:style>
  <w:style w:type="character" w:customStyle="1" w:styleId="90">
    <w:name w:val="标题 9 字符"/>
    <w:basedOn w:val="a0"/>
    <w:link w:val="9"/>
    <w:uiPriority w:val="9"/>
    <w:semiHidden/>
    <w:rsid w:val="00C74C51"/>
    <w:rPr>
      <w:rFonts w:asciiTheme="majorHAnsi" w:eastAsiaTheme="majorEastAsia" w:hAnsiTheme="majorHAnsi" w:cstheme="majorBidi"/>
      <w:i/>
      <w:iCs/>
      <w:color w:val="FF6700" w:themeColor="accent3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C74C51"/>
    <w:rPr>
      <w:b/>
      <w:bCs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C74C51"/>
    <w:pPr>
      <w:pBdr>
        <w:top w:val="single" w:sz="8" w:space="10" w:color="D7FF63" w:themeColor="accent1" w:themeTint="7F"/>
        <w:bottom w:val="single" w:sz="24" w:space="15" w:color="FF6700" w:themeColor="accent3"/>
      </w:pBdr>
      <w:ind w:firstLine="0"/>
      <w:jc w:val="center"/>
    </w:pPr>
    <w:rPr>
      <w:rFonts w:asciiTheme="majorHAnsi" w:eastAsiaTheme="majorEastAsia" w:hAnsiTheme="majorHAnsi" w:cstheme="majorBidi"/>
      <w:i/>
      <w:iCs/>
      <w:color w:val="496200" w:themeColor="accent1" w:themeShade="7F"/>
      <w:sz w:val="60"/>
      <w:szCs w:val="60"/>
    </w:rPr>
  </w:style>
  <w:style w:type="character" w:customStyle="1" w:styleId="a5">
    <w:name w:val="标题 字符"/>
    <w:basedOn w:val="a0"/>
    <w:link w:val="a4"/>
    <w:uiPriority w:val="10"/>
    <w:rsid w:val="00C74C51"/>
    <w:rPr>
      <w:rFonts w:asciiTheme="majorHAnsi" w:eastAsiaTheme="majorEastAsia" w:hAnsiTheme="majorHAnsi" w:cstheme="majorBidi"/>
      <w:i/>
      <w:iCs/>
      <w:color w:val="496200" w:themeColor="accent1" w:themeShade="7F"/>
      <w:sz w:val="60"/>
      <w:szCs w:val="60"/>
    </w:rPr>
  </w:style>
  <w:style w:type="paragraph" w:styleId="a6">
    <w:name w:val="Subtitle"/>
    <w:basedOn w:val="a"/>
    <w:next w:val="a"/>
    <w:link w:val="a7"/>
    <w:uiPriority w:val="11"/>
    <w:qFormat/>
    <w:rsid w:val="00C74C51"/>
    <w:pPr>
      <w:spacing w:before="200" w:after="900"/>
      <w:ind w:firstLine="0"/>
      <w:jc w:val="right"/>
    </w:pPr>
    <w:rPr>
      <w:i/>
      <w:iCs/>
      <w:sz w:val="24"/>
      <w:szCs w:val="24"/>
    </w:rPr>
  </w:style>
  <w:style w:type="character" w:customStyle="1" w:styleId="a7">
    <w:name w:val="副标题 字符"/>
    <w:basedOn w:val="a0"/>
    <w:link w:val="a6"/>
    <w:uiPriority w:val="11"/>
    <w:rsid w:val="00C74C51"/>
    <w:rPr>
      <w:i/>
      <w:iCs/>
      <w:sz w:val="24"/>
      <w:szCs w:val="24"/>
    </w:rPr>
  </w:style>
  <w:style w:type="character" w:styleId="a8">
    <w:name w:val="Strong"/>
    <w:basedOn w:val="a0"/>
    <w:uiPriority w:val="22"/>
    <w:qFormat/>
    <w:rsid w:val="00C74C51"/>
    <w:rPr>
      <w:b/>
      <w:bCs/>
      <w:spacing w:val="0"/>
    </w:rPr>
  </w:style>
  <w:style w:type="character" w:styleId="a9">
    <w:name w:val="Emphasis"/>
    <w:uiPriority w:val="20"/>
    <w:qFormat/>
    <w:rsid w:val="00C74C51"/>
    <w:rPr>
      <w:b/>
      <w:bCs/>
      <w:i/>
      <w:iCs/>
      <w:color w:val="5A5A5A" w:themeColor="text1" w:themeTint="A5"/>
    </w:rPr>
  </w:style>
  <w:style w:type="paragraph" w:styleId="aa">
    <w:name w:val="No Spacing"/>
    <w:basedOn w:val="a"/>
    <w:link w:val="ab"/>
    <w:uiPriority w:val="1"/>
    <w:qFormat/>
    <w:rsid w:val="00C74C51"/>
    <w:pPr>
      <w:ind w:firstLine="0"/>
    </w:pPr>
  </w:style>
  <w:style w:type="character" w:customStyle="1" w:styleId="ab">
    <w:name w:val="无间隔 字符"/>
    <w:basedOn w:val="a0"/>
    <w:link w:val="aa"/>
    <w:uiPriority w:val="1"/>
    <w:rsid w:val="00C74C51"/>
  </w:style>
  <w:style w:type="paragraph" w:styleId="ac">
    <w:name w:val="List Paragraph"/>
    <w:basedOn w:val="a"/>
    <w:uiPriority w:val="34"/>
    <w:qFormat/>
    <w:rsid w:val="00C74C51"/>
    <w:pPr>
      <w:ind w:left="720"/>
      <w:contextualSpacing/>
    </w:pPr>
  </w:style>
  <w:style w:type="paragraph" w:styleId="ad">
    <w:name w:val="Quote"/>
    <w:basedOn w:val="a"/>
    <w:next w:val="a"/>
    <w:link w:val="ae"/>
    <w:uiPriority w:val="29"/>
    <w:qFormat/>
    <w:rsid w:val="00C74C51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ae">
    <w:name w:val="引用 字符"/>
    <w:basedOn w:val="a0"/>
    <w:link w:val="ad"/>
    <w:uiPriority w:val="29"/>
    <w:rsid w:val="00C74C51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af">
    <w:name w:val="Intense Quote"/>
    <w:basedOn w:val="a"/>
    <w:next w:val="a"/>
    <w:link w:val="af0"/>
    <w:uiPriority w:val="30"/>
    <w:qFormat/>
    <w:rsid w:val="00C74C51"/>
    <w:pPr>
      <w:pBdr>
        <w:top w:val="single" w:sz="12" w:space="10" w:color="DFFF82" w:themeColor="accent1" w:themeTint="66"/>
        <w:left w:val="single" w:sz="36" w:space="4" w:color="94C600" w:themeColor="accent1"/>
        <w:bottom w:val="single" w:sz="24" w:space="10" w:color="FF6700" w:themeColor="accent3"/>
        <w:right w:val="single" w:sz="36" w:space="4" w:color="94C600" w:themeColor="accent1"/>
      </w:pBdr>
      <w:shd w:val="clear" w:color="auto" w:fill="94C600" w:themeFill="accent1"/>
      <w:spacing w:before="320" w:after="320" w:line="300" w:lineRule="auto"/>
      <w:ind w:left="1440" w:right="144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</w:rPr>
  </w:style>
  <w:style w:type="character" w:customStyle="1" w:styleId="af0">
    <w:name w:val="明显引用 字符"/>
    <w:basedOn w:val="a0"/>
    <w:link w:val="af"/>
    <w:uiPriority w:val="30"/>
    <w:rsid w:val="00C74C51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94C600" w:themeFill="accent1"/>
    </w:rPr>
  </w:style>
  <w:style w:type="character" w:styleId="af1">
    <w:name w:val="Subtle Emphasis"/>
    <w:uiPriority w:val="19"/>
    <w:qFormat/>
    <w:rsid w:val="00C74C51"/>
    <w:rPr>
      <w:i/>
      <w:iCs/>
      <w:color w:val="5A5A5A" w:themeColor="text1" w:themeTint="A5"/>
    </w:rPr>
  </w:style>
  <w:style w:type="character" w:styleId="af2">
    <w:name w:val="Intense Emphasis"/>
    <w:uiPriority w:val="21"/>
    <w:qFormat/>
    <w:rsid w:val="00C74C51"/>
    <w:rPr>
      <w:b/>
      <w:bCs/>
      <w:i/>
      <w:iCs/>
      <w:color w:val="94C600" w:themeColor="accent1"/>
      <w:sz w:val="22"/>
      <w:szCs w:val="22"/>
    </w:rPr>
  </w:style>
  <w:style w:type="character" w:styleId="af3">
    <w:name w:val="Subtle Reference"/>
    <w:uiPriority w:val="31"/>
    <w:qFormat/>
    <w:rsid w:val="00C74C51"/>
    <w:rPr>
      <w:color w:val="auto"/>
      <w:u w:val="single" w:color="FF6700" w:themeColor="accent3"/>
    </w:rPr>
  </w:style>
  <w:style w:type="character" w:styleId="af4">
    <w:name w:val="Intense Reference"/>
    <w:basedOn w:val="a0"/>
    <w:uiPriority w:val="32"/>
    <w:qFormat/>
    <w:rsid w:val="00C74C51"/>
    <w:rPr>
      <w:b/>
      <w:bCs/>
      <w:color w:val="BF4D00" w:themeColor="accent3" w:themeShade="BF"/>
      <w:u w:val="single" w:color="FF6700" w:themeColor="accent3"/>
    </w:rPr>
  </w:style>
  <w:style w:type="character" w:styleId="af5">
    <w:name w:val="Book Title"/>
    <w:basedOn w:val="a0"/>
    <w:uiPriority w:val="33"/>
    <w:qFormat/>
    <w:rsid w:val="00C74C51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">
    <w:name w:val="TOC Heading"/>
    <w:basedOn w:val="1"/>
    <w:next w:val="a"/>
    <w:uiPriority w:val="39"/>
    <w:unhideWhenUsed/>
    <w:qFormat/>
    <w:rsid w:val="00C74C51"/>
    <w:pPr>
      <w:outlineLvl w:val="9"/>
    </w:pPr>
    <w:rPr>
      <w:lang w:bidi="en-US"/>
    </w:rPr>
  </w:style>
  <w:style w:type="table" w:styleId="af6">
    <w:name w:val="Table Grid"/>
    <w:basedOn w:val="a1"/>
    <w:uiPriority w:val="39"/>
    <w:rsid w:val="00B669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7">
    <w:name w:val="header"/>
    <w:basedOn w:val="a"/>
    <w:link w:val="af8"/>
    <w:uiPriority w:val="99"/>
    <w:unhideWhenUsed/>
    <w:rsid w:val="00067E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8">
    <w:name w:val="页眉 字符"/>
    <w:basedOn w:val="a0"/>
    <w:link w:val="af7"/>
    <w:uiPriority w:val="99"/>
    <w:rsid w:val="00067EC5"/>
    <w:rPr>
      <w:sz w:val="18"/>
      <w:szCs w:val="18"/>
    </w:rPr>
  </w:style>
  <w:style w:type="paragraph" w:styleId="af9">
    <w:name w:val="footer"/>
    <w:basedOn w:val="a"/>
    <w:link w:val="afa"/>
    <w:uiPriority w:val="99"/>
    <w:unhideWhenUsed/>
    <w:rsid w:val="00067EC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a">
    <w:name w:val="页脚 字符"/>
    <w:basedOn w:val="a0"/>
    <w:link w:val="af9"/>
    <w:uiPriority w:val="99"/>
    <w:rsid w:val="00067E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奥斯汀">
      <a:dk1>
        <a:sysClr val="windowText" lastClr="000000"/>
      </a:dk1>
      <a:lt1>
        <a:sysClr val="window" lastClr="FFFFFF"/>
      </a:lt1>
      <a:dk2>
        <a:srgbClr val="3E3D2D"/>
      </a:dk2>
      <a:lt2>
        <a:srgbClr val="CAF278"/>
      </a:lt2>
      <a:accent1>
        <a:srgbClr val="94C600"/>
      </a:accent1>
      <a:accent2>
        <a:srgbClr val="71685A"/>
      </a:accent2>
      <a:accent3>
        <a:srgbClr val="FF6700"/>
      </a:accent3>
      <a:accent4>
        <a:srgbClr val="909465"/>
      </a:accent4>
      <a:accent5>
        <a:srgbClr val="956B43"/>
      </a:accent5>
      <a:accent6>
        <a:srgbClr val="FEA022"/>
      </a:accent6>
      <a:hlink>
        <a:srgbClr val="E68200"/>
      </a:hlink>
      <a:folHlink>
        <a:srgbClr val="FFA94A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7</Pages>
  <Words>2067</Words>
  <Characters>11787</Characters>
  <Application>Microsoft Office Word</Application>
  <DocSecurity>0</DocSecurity>
  <Lines>98</Lines>
  <Paragraphs>27</Paragraphs>
  <ScaleCrop>false</ScaleCrop>
  <Company/>
  <LinksUpToDate>false</LinksUpToDate>
  <CharactersWithSpaces>13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筱航</dc:creator>
  <cp:keywords/>
  <dc:description/>
  <cp:lastModifiedBy>Hu Kailun</cp:lastModifiedBy>
  <cp:revision>17</cp:revision>
  <dcterms:created xsi:type="dcterms:W3CDTF">2019-12-11T12:35:00Z</dcterms:created>
  <dcterms:modified xsi:type="dcterms:W3CDTF">2019-12-22T12:50:00Z</dcterms:modified>
</cp:coreProperties>
</file>